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9B290" w14:textId="57F9C0EE" w:rsidR="00556872" w:rsidRPr="001B2A42" w:rsidRDefault="002946A9" w:rsidP="001B2A42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1B2A42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7FFF3807" w14:textId="77777777" w:rsidR="002946A9" w:rsidRDefault="002946A9" w:rsidP="000A56D8">
      <w:pPr>
        <w:jc w:val="left"/>
        <w:rPr>
          <w:rFonts w:ascii="Times New Roman" w:hAnsi="Times New Roman" w:cs="Times New Roman"/>
          <w:sz w:val="22"/>
        </w:rPr>
      </w:pPr>
    </w:p>
    <w:p w14:paraId="22C93C6D" w14:textId="2B8AC6CD" w:rsidR="00556872" w:rsidRDefault="001C345B" w:rsidP="000A56D8">
      <w:pPr>
        <w:jc w:val="left"/>
        <w:rPr>
          <w:rFonts w:ascii="Times New Roman" w:hAnsi="Times New Roman" w:cs="Times New Roman"/>
          <w:sz w:val="22"/>
        </w:rPr>
      </w:pPr>
      <w:bookmarkStart w:id="0" w:name="_Hlk89383800"/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upplemental Table</w:t>
      </w:r>
      <w:r w:rsidR="002946A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1: </w:t>
      </w:r>
      <w:r>
        <w:rPr>
          <w:rFonts w:ascii="Times New Roman" w:hAnsi="Times New Roman" w:cs="Times New Roman"/>
          <w:kern w:val="0"/>
          <w:sz w:val="22"/>
        </w:rPr>
        <w:t>Participant characteristics according to regular dental visit status</w:t>
      </w:r>
    </w:p>
    <w:tbl>
      <w:tblPr>
        <w:tblW w:w="9645" w:type="dxa"/>
        <w:tblLayout w:type="fixed"/>
        <w:tblLook w:val="04A0" w:firstRow="1" w:lastRow="0" w:firstColumn="1" w:lastColumn="0" w:noHBand="0" w:noVBand="1"/>
      </w:tblPr>
      <w:tblGrid>
        <w:gridCol w:w="3546"/>
        <w:gridCol w:w="1419"/>
        <w:gridCol w:w="1774"/>
        <w:gridCol w:w="1774"/>
        <w:gridCol w:w="1132"/>
      </w:tblGrid>
      <w:tr w:rsidR="00556872" w14:paraId="6447C5DE" w14:textId="77777777" w:rsidTr="003E2A9E">
        <w:trPr>
          <w:trHeight w:val="405"/>
        </w:trPr>
        <w:tc>
          <w:tcPr>
            <w:tcW w:w="35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0"/>
          <w:p w14:paraId="2F85BF52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Variables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09697B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5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07278" w14:textId="64E422D9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Regular dental visits</w:t>
            </w:r>
          </w:p>
        </w:tc>
        <w:tc>
          <w:tcPr>
            <w:tcW w:w="113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D436D1" w14:textId="6200FB38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P-value</w:t>
            </w:r>
          </w:p>
        </w:tc>
      </w:tr>
      <w:tr w:rsidR="00556872" w14:paraId="4D61F45B" w14:textId="77777777" w:rsidTr="003E2A9E">
        <w:trPr>
          <w:trHeight w:val="405"/>
        </w:trPr>
        <w:tc>
          <w:tcPr>
            <w:tcW w:w="354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EBC9A" w14:textId="77777777" w:rsidR="00556872" w:rsidRPr="001C345B" w:rsidRDefault="00556872">
            <w:pPr>
              <w:widowControl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9" w:type="dxa"/>
            <w:vAlign w:val="center"/>
            <w:hideMark/>
          </w:tcPr>
          <w:p w14:paraId="09162974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Overall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4101E3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Presence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F22488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Absence</w:t>
            </w:r>
          </w:p>
        </w:tc>
        <w:tc>
          <w:tcPr>
            <w:tcW w:w="113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701853" w14:textId="77777777" w:rsidR="00556872" w:rsidRPr="001C345B" w:rsidRDefault="00556872">
            <w:pPr>
              <w:widowControl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bookmarkStart w:id="1" w:name="_GoBack"/>
        <w:bookmarkEnd w:id="1"/>
      </w:tr>
      <w:tr w:rsidR="00556872" w14:paraId="224DB284" w14:textId="77777777" w:rsidTr="003E2A9E">
        <w:trPr>
          <w:trHeight w:val="405"/>
        </w:trPr>
        <w:tc>
          <w:tcPr>
            <w:tcW w:w="354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E82D7C" w14:textId="77777777" w:rsidR="00556872" w:rsidRPr="001C345B" w:rsidRDefault="00556872">
            <w:pPr>
              <w:widowControl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419" w:type="dxa"/>
            <w:vAlign w:val="center"/>
            <w:hideMark/>
          </w:tcPr>
          <w:p w14:paraId="0325D381" w14:textId="0DE74984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(N=602)</w:t>
            </w:r>
          </w:p>
        </w:tc>
        <w:tc>
          <w:tcPr>
            <w:tcW w:w="1774" w:type="dxa"/>
            <w:vAlign w:val="center"/>
            <w:hideMark/>
          </w:tcPr>
          <w:p w14:paraId="5D2FAD17" w14:textId="6D4FAF1C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(n=1</w:t>
            </w:r>
            <w:r w:rsidR="00D93F10" w:rsidRPr="001C345B">
              <w:rPr>
                <w:rFonts w:ascii="Times New Roman" w:eastAsiaTheme="minorHAnsi" w:hAnsi="Times New Roman" w:cs="Times New Roman"/>
                <w:sz w:val="22"/>
              </w:rPr>
              <w:t>00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774" w:type="dxa"/>
            <w:vAlign w:val="center"/>
            <w:hideMark/>
          </w:tcPr>
          <w:p w14:paraId="0910322A" w14:textId="3478DD6B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(n=</w:t>
            </w:r>
            <w:r w:rsidR="001C345B" w:rsidRPr="001C345B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="00D93F10" w:rsidRPr="001C345B">
              <w:rPr>
                <w:rFonts w:ascii="Times New Roman" w:eastAsiaTheme="minorHAnsi" w:hAnsi="Times New Roman" w:cs="Times New Roman"/>
                <w:sz w:val="22"/>
              </w:rPr>
              <w:t>02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)</w:t>
            </w:r>
          </w:p>
        </w:tc>
        <w:tc>
          <w:tcPr>
            <w:tcW w:w="113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612177" w14:textId="77777777" w:rsidR="00556872" w:rsidRPr="001C345B" w:rsidRDefault="00556872">
            <w:pPr>
              <w:widowControl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378CE328" w14:textId="77777777" w:rsidTr="003E2A9E">
        <w:trPr>
          <w:trHeight w:val="20"/>
        </w:trPr>
        <w:tc>
          <w:tcPr>
            <w:tcW w:w="35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C63517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Age, mean ± SD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3EF839A" w14:textId="0EE1DB0F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66.0±7.3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6989963" w14:textId="7D9EEF76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65.1</w:t>
            </w:r>
            <w:r w:rsidR="00556872" w:rsidRPr="001C345B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6.7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416120" w14:textId="4A7A74BC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6</w:t>
            </w:r>
            <w:r w:rsidR="0067571E" w:rsidRPr="001C345B">
              <w:rPr>
                <w:rFonts w:ascii="Times New Roman" w:eastAsiaTheme="minorHAnsi" w:hAnsi="Times New Roman" w:cs="Times New Roman"/>
                <w:sz w:val="22"/>
              </w:rPr>
              <w:t>6.8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="0067571E" w:rsidRPr="001C345B">
              <w:rPr>
                <w:rFonts w:ascii="Times New Roman" w:eastAsiaTheme="minorHAnsi" w:hAnsi="Times New Roman" w:cs="Times New Roman"/>
                <w:sz w:val="22"/>
              </w:rPr>
              <w:t>7.4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237F3B4" w14:textId="71535176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05</w:t>
            </w:r>
          </w:p>
        </w:tc>
      </w:tr>
      <w:tr w:rsidR="00556872" w14:paraId="74E01CC3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32F35A2A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Male, %</w:t>
            </w:r>
          </w:p>
        </w:tc>
        <w:tc>
          <w:tcPr>
            <w:tcW w:w="1419" w:type="dxa"/>
            <w:hideMark/>
          </w:tcPr>
          <w:p w14:paraId="3CD6C590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37.7</w:t>
            </w:r>
          </w:p>
        </w:tc>
        <w:tc>
          <w:tcPr>
            <w:tcW w:w="1774" w:type="dxa"/>
            <w:hideMark/>
          </w:tcPr>
          <w:p w14:paraId="16660A05" w14:textId="5E33D2C7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5.0</w:t>
            </w:r>
          </w:p>
        </w:tc>
        <w:tc>
          <w:tcPr>
            <w:tcW w:w="1774" w:type="dxa"/>
            <w:hideMark/>
          </w:tcPr>
          <w:p w14:paraId="639B1A16" w14:textId="73946357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36.3</w:t>
            </w:r>
          </w:p>
        </w:tc>
        <w:tc>
          <w:tcPr>
            <w:tcW w:w="1132" w:type="dxa"/>
            <w:hideMark/>
          </w:tcPr>
          <w:p w14:paraId="5044A7A4" w14:textId="371A2E7E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11</w:t>
            </w:r>
          </w:p>
        </w:tc>
      </w:tr>
      <w:tr w:rsidR="00556872" w14:paraId="7FD6E3A7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54BC4B0B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BMI, %</w:t>
            </w:r>
            <w:r w:rsidRPr="001C345B">
              <w:rPr>
                <w:rFonts w:ascii="Times New Roman" w:eastAsiaTheme="minorHAnsi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1419" w:type="dxa"/>
          </w:tcPr>
          <w:p w14:paraId="5697B58B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151C7974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006C1676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4DA64CA3" w14:textId="574CEA49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46</w:t>
            </w:r>
          </w:p>
        </w:tc>
      </w:tr>
      <w:tr w:rsidR="00556872" w14:paraId="748823FE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71E86C2F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&lt;18.5</w:t>
            </w:r>
          </w:p>
        </w:tc>
        <w:tc>
          <w:tcPr>
            <w:tcW w:w="1419" w:type="dxa"/>
            <w:hideMark/>
          </w:tcPr>
          <w:p w14:paraId="7C8B4447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3.2</w:t>
            </w:r>
          </w:p>
        </w:tc>
        <w:tc>
          <w:tcPr>
            <w:tcW w:w="1774" w:type="dxa"/>
            <w:hideMark/>
          </w:tcPr>
          <w:p w14:paraId="05C745B7" w14:textId="73DCEE79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5.0</w:t>
            </w:r>
          </w:p>
        </w:tc>
        <w:tc>
          <w:tcPr>
            <w:tcW w:w="1774" w:type="dxa"/>
            <w:hideMark/>
          </w:tcPr>
          <w:p w14:paraId="48CA42F0" w14:textId="60CAB359" w:rsidR="00556872" w:rsidRPr="001C345B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.8</w:t>
            </w:r>
          </w:p>
        </w:tc>
        <w:tc>
          <w:tcPr>
            <w:tcW w:w="1132" w:type="dxa"/>
          </w:tcPr>
          <w:p w14:paraId="1276D9A4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55C6B5FC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25D9C90D" w14:textId="77777777" w:rsidR="00556872" w:rsidRPr="00246EC3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8.5–24.9</w:t>
            </w:r>
          </w:p>
        </w:tc>
        <w:tc>
          <w:tcPr>
            <w:tcW w:w="1419" w:type="dxa"/>
            <w:hideMark/>
          </w:tcPr>
          <w:p w14:paraId="2F02C247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58.1</w:t>
            </w:r>
          </w:p>
        </w:tc>
        <w:tc>
          <w:tcPr>
            <w:tcW w:w="1774" w:type="dxa"/>
            <w:hideMark/>
          </w:tcPr>
          <w:p w14:paraId="17E3ED5F" w14:textId="3AD8E144" w:rsidR="00556872" w:rsidRPr="00246EC3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54.0</w:t>
            </w:r>
          </w:p>
        </w:tc>
        <w:tc>
          <w:tcPr>
            <w:tcW w:w="1774" w:type="dxa"/>
            <w:hideMark/>
          </w:tcPr>
          <w:p w14:paraId="1E16053E" w14:textId="1FA6A296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="0067571E" w:rsidRPr="00246EC3">
              <w:rPr>
                <w:rFonts w:ascii="Times New Roman" w:eastAsiaTheme="minorHAnsi" w:hAnsi="Times New Roman" w:cs="Times New Roman"/>
                <w:sz w:val="22"/>
              </w:rPr>
              <w:t>8.8</w:t>
            </w:r>
          </w:p>
        </w:tc>
        <w:tc>
          <w:tcPr>
            <w:tcW w:w="1132" w:type="dxa"/>
          </w:tcPr>
          <w:p w14:paraId="4DD3EA0C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724C01A5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43406667" w14:textId="77777777" w:rsidR="00556872" w:rsidRPr="00246EC3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≥25.0</w:t>
            </w:r>
          </w:p>
        </w:tc>
        <w:tc>
          <w:tcPr>
            <w:tcW w:w="1419" w:type="dxa"/>
            <w:hideMark/>
          </w:tcPr>
          <w:p w14:paraId="18A55FCD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8.8</w:t>
            </w:r>
          </w:p>
        </w:tc>
        <w:tc>
          <w:tcPr>
            <w:tcW w:w="1774" w:type="dxa"/>
            <w:hideMark/>
          </w:tcPr>
          <w:p w14:paraId="1B5901E8" w14:textId="5E5D94A1" w:rsidR="00556872" w:rsidRPr="00246EC3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41.0</w:t>
            </w:r>
          </w:p>
        </w:tc>
        <w:tc>
          <w:tcPr>
            <w:tcW w:w="1774" w:type="dxa"/>
            <w:hideMark/>
          </w:tcPr>
          <w:p w14:paraId="40AAF13B" w14:textId="5FE3EC76" w:rsidR="00556872" w:rsidRPr="00246EC3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8.3</w:t>
            </w:r>
          </w:p>
        </w:tc>
        <w:tc>
          <w:tcPr>
            <w:tcW w:w="1132" w:type="dxa"/>
          </w:tcPr>
          <w:p w14:paraId="78F53700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2B5F57C1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68E80083" w14:textId="77777777" w:rsidR="00556872" w:rsidRPr="00246EC3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SBP, %</w:t>
            </w:r>
          </w:p>
        </w:tc>
        <w:tc>
          <w:tcPr>
            <w:tcW w:w="1419" w:type="dxa"/>
          </w:tcPr>
          <w:p w14:paraId="27689F3F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73B1FED0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0E8963FB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47CD55BF" w14:textId="6B9B6E37" w:rsidR="00556872" w:rsidRPr="00246EC3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0.95</w:t>
            </w:r>
          </w:p>
        </w:tc>
      </w:tr>
      <w:tr w:rsidR="00556872" w14:paraId="1BE732D1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03B65904" w14:textId="747DA6E7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&lt;115 mmHg</w:t>
            </w:r>
          </w:p>
        </w:tc>
        <w:tc>
          <w:tcPr>
            <w:tcW w:w="1419" w:type="dxa"/>
            <w:hideMark/>
          </w:tcPr>
          <w:p w14:paraId="05819006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5.0</w:t>
            </w:r>
          </w:p>
        </w:tc>
        <w:tc>
          <w:tcPr>
            <w:tcW w:w="1774" w:type="dxa"/>
            <w:hideMark/>
          </w:tcPr>
          <w:p w14:paraId="567EF80A" w14:textId="57659E94" w:rsidR="00556872" w:rsidRPr="00246EC3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6.0</w:t>
            </w:r>
          </w:p>
        </w:tc>
        <w:tc>
          <w:tcPr>
            <w:tcW w:w="1774" w:type="dxa"/>
            <w:hideMark/>
          </w:tcPr>
          <w:p w14:paraId="5FFE8ADF" w14:textId="11EF4DB5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3E2A9E" w:rsidRPr="00246EC3">
              <w:rPr>
                <w:rFonts w:ascii="Times New Roman" w:eastAsiaTheme="minorHAnsi" w:hAnsi="Times New Roman" w:cs="Times New Roman"/>
                <w:sz w:val="22"/>
              </w:rPr>
              <w:t>4.7</w:t>
            </w:r>
          </w:p>
        </w:tc>
        <w:tc>
          <w:tcPr>
            <w:tcW w:w="1132" w:type="dxa"/>
          </w:tcPr>
          <w:p w14:paraId="432274CA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59E386FC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0F952FB4" w14:textId="1378E6A7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15–124 mmHg</w:t>
            </w:r>
          </w:p>
        </w:tc>
        <w:tc>
          <w:tcPr>
            <w:tcW w:w="1419" w:type="dxa"/>
            <w:hideMark/>
          </w:tcPr>
          <w:p w14:paraId="6953D392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23.4</w:t>
            </w:r>
          </w:p>
        </w:tc>
        <w:tc>
          <w:tcPr>
            <w:tcW w:w="1774" w:type="dxa"/>
            <w:hideMark/>
          </w:tcPr>
          <w:p w14:paraId="4FE8774F" w14:textId="29A17E03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246EC3">
              <w:rPr>
                <w:rFonts w:ascii="Times New Roman" w:eastAsiaTheme="minorHAnsi" w:hAnsi="Times New Roman" w:cs="Times New Roman"/>
                <w:sz w:val="22"/>
              </w:rPr>
              <w:t>3.0</w:t>
            </w:r>
          </w:p>
        </w:tc>
        <w:tc>
          <w:tcPr>
            <w:tcW w:w="1774" w:type="dxa"/>
            <w:hideMark/>
          </w:tcPr>
          <w:p w14:paraId="2435E16D" w14:textId="4ECC836F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23.</w:t>
            </w:r>
            <w:r w:rsidR="003E2A9E" w:rsidRPr="00246EC3">
              <w:rPr>
                <w:rFonts w:ascii="Times New Roman" w:eastAsiaTheme="minorHAnsi" w:hAnsi="Times New Roman" w:cs="Times New Roman"/>
                <w:sz w:val="22"/>
              </w:rPr>
              <w:t>5</w:t>
            </w:r>
          </w:p>
        </w:tc>
        <w:tc>
          <w:tcPr>
            <w:tcW w:w="1132" w:type="dxa"/>
          </w:tcPr>
          <w:p w14:paraId="4215D044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72B2E752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08BE59ED" w14:textId="20355C87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25–134 mmHg</w:t>
            </w:r>
          </w:p>
        </w:tc>
        <w:tc>
          <w:tcPr>
            <w:tcW w:w="1419" w:type="dxa"/>
            <w:hideMark/>
          </w:tcPr>
          <w:p w14:paraId="098C8D8D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29.2</w:t>
            </w:r>
          </w:p>
        </w:tc>
        <w:tc>
          <w:tcPr>
            <w:tcW w:w="1774" w:type="dxa"/>
            <w:hideMark/>
          </w:tcPr>
          <w:p w14:paraId="701F1364" w14:textId="73E84923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246EC3">
              <w:rPr>
                <w:rFonts w:ascii="Times New Roman" w:eastAsiaTheme="minorHAnsi" w:hAnsi="Times New Roman" w:cs="Times New Roman"/>
                <w:sz w:val="22"/>
              </w:rPr>
              <w:t>7.0</w:t>
            </w:r>
          </w:p>
        </w:tc>
        <w:tc>
          <w:tcPr>
            <w:tcW w:w="1774" w:type="dxa"/>
            <w:hideMark/>
          </w:tcPr>
          <w:p w14:paraId="7337D3DE" w14:textId="57075B23" w:rsidR="00556872" w:rsidRPr="00246EC3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29.7</w:t>
            </w:r>
          </w:p>
        </w:tc>
        <w:tc>
          <w:tcPr>
            <w:tcW w:w="1132" w:type="dxa"/>
          </w:tcPr>
          <w:p w14:paraId="3FC7E542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5911C9F2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54612688" w14:textId="3A2B61F0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≥135 mmHg</w:t>
            </w:r>
          </w:p>
        </w:tc>
        <w:tc>
          <w:tcPr>
            <w:tcW w:w="1419" w:type="dxa"/>
            <w:hideMark/>
          </w:tcPr>
          <w:p w14:paraId="2E0FFF0E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2.1</w:t>
            </w:r>
          </w:p>
        </w:tc>
        <w:tc>
          <w:tcPr>
            <w:tcW w:w="1774" w:type="dxa"/>
            <w:hideMark/>
          </w:tcPr>
          <w:p w14:paraId="36B89926" w14:textId="5A6889C0" w:rsidR="00556872" w:rsidRPr="00246EC3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4.0</w:t>
            </w:r>
          </w:p>
        </w:tc>
        <w:tc>
          <w:tcPr>
            <w:tcW w:w="1774" w:type="dxa"/>
            <w:hideMark/>
          </w:tcPr>
          <w:p w14:paraId="62D81135" w14:textId="2C78E3E8" w:rsidR="00556872" w:rsidRPr="00246EC3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1.7</w:t>
            </w:r>
          </w:p>
        </w:tc>
        <w:tc>
          <w:tcPr>
            <w:tcW w:w="1132" w:type="dxa"/>
          </w:tcPr>
          <w:p w14:paraId="16190642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2D1E99D8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1A7D3D0E" w14:textId="77777777" w:rsidR="00556872" w:rsidRPr="00246EC3" w:rsidRDefault="00556872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DBP, %</w:t>
            </w:r>
          </w:p>
        </w:tc>
        <w:tc>
          <w:tcPr>
            <w:tcW w:w="1419" w:type="dxa"/>
          </w:tcPr>
          <w:p w14:paraId="519C0A64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6A478308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547AA88A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00A09FC9" w14:textId="746D582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1C345B" w:rsidRPr="00246EC3">
              <w:rPr>
                <w:rFonts w:ascii="Times New Roman" w:eastAsiaTheme="minorHAnsi" w:hAnsi="Times New Roman" w:cs="Times New Roman"/>
                <w:sz w:val="22"/>
              </w:rPr>
              <w:t>92</w:t>
            </w:r>
          </w:p>
        </w:tc>
      </w:tr>
      <w:tr w:rsidR="00556872" w14:paraId="714348CD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0A00B350" w14:textId="2D590530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&lt;75 mmHg</w:t>
            </w:r>
          </w:p>
        </w:tc>
        <w:tc>
          <w:tcPr>
            <w:tcW w:w="1419" w:type="dxa"/>
            <w:hideMark/>
          </w:tcPr>
          <w:p w14:paraId="57EBB9BF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52.8</w:t>
            </w:r>
          </w:p>
        </w:tc>
        <w:tc>
          <w:tcPr>
            <w:tcW w:w="1774" w:type="dxa"/>
            <w:hideMark/>
          </w:tcPr>
          <w:p w14:paraId="0941C6FE" w14:textId="507F4890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="001C345B" w:rsidRPr="00246EC3">
              <w:rPr>
                <w:rFonts w:ascii="Times New Roman" w:eastAsiaTheme="minorHAnsi" w:hAnsi="Times New Roman" w:cs="Times New Roman"/>
                <w:sz w:val="22"/>
              </w:rPr>
              <w:t>3.0</w:t>
            </w:r>
          </w:p>
        </w:tc>
        <w:tc>
          <w:tcPr>
            <w:tcW w:w="1774" w:type="dxa"/>
            <w:hideMark/>
          </w:tcPr>
          <w:p w14:paraId="3B7BBDF7" w14:textId="0499D645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="001C345B" w:rsidRPr="00246EC3">
              <w:rPr>
                <w:rFonts w:ascii="Times New Roman" w:eastAsiaTheme="minorHAnsi" w:hAnsi="Times New Roman" w:cs="Times New Roman"/>
                <w:sz w:val="22"/>
              </w:rPr>
              <w:t>2.8</w:t>
            </w:r>
          </w:p>
        </w:tc>
        <w:tc>
          <w:tcPr>
            <w:tcW w:w="1132" w:type="dxa"/>
          </w:tcPr>
          <w:p w14:paraId="15336F58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4A599676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3D4CC567" w14:textId="4B28C37A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75–84 mmHg</w:t>
            </w:r>
          </w:p>
        </w:tc>
        <w:tc>
          <w:tcPr>
            <w:tcW w:w="1419" w:type="dxa"/>
            <w:hideMark/>
          </w:tcPr>
          <w:p w14:paraId="453DCDAB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6.4</w:t>
            </w:r>
          </w:p>
        </w:tc>
        <w:tc>
          <w:tcPr>
            <w:tcW w:w="1774" w:type="dxa"/>
            <w:hideMark/>
          </w:tcPr>
          <w:p w14:paraId="6F07FD5F" w14:textId="69DA4CEE" w:rsidR="00556872" w:rsidRPr="00246EC3" w:rsidRDefault="001C345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8.0</w:t>
            </w:r>
          </w:p>
        </w:tc>
        <w:tc>
          <w:tcPr>
            <w:tcW w:w="1774" w:type="dxa"/>
            <w:hideMark/>
          </w:tcPr>
          <w:p w14:paraId="20902711" w14:textId="2AA0F256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</w:t>
            </w:r>
            <w:r w:rsidR="001C345B" w:rsidRPr="00246EC3">
              <w:rPr>
                <w:rFonts w:ascii="Times New Roman" w:eastAsiaTheme="minorHAnsi" w:hAnsi="Times New Roman" w:cs="Times New Roman"/>
                <w:sz w:val="22"/>
              </w:rPr>
              <w:t>6</w:t>
            </w:r>
            <w:r w:rsidRPr="00246EC3">
              <w:rPr>
                <w:rFonts w:ascii="Times New Roman" w:eastAsiaTheme="minorHAnsi" w:hAnsi="Times New Roman" w:cs="Times New Roman"/>
                <w:sz w:val="22"/>
              </w:rPr>
              <w:t>.1</w:t>
            </w:r>
          </w:p>
        </w:tc>
        <w:tc>
          <w:tcPr>
            <w:tcW w:w="1132" w:type="dxa"/>
          </w:tcPr>
          <w:p w14:paraId="55376CE6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4FBBB9CC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69EDFDB6" w14:textId="75DFEC45" w:rsidR="00556872" w:rsidRPr="00246EC3" w:rsidRDefault="00556872">
            <w:pPr>
              <w:wordWrap w:val="0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≥85 mmHg</w:t>
            </w:r>
          </w:p>
        </w:tc>
        <w:tc>
          <w:tcPr>
            <w:tcW w:w="1419" w:type="dxa"/>
            <w:hideMark/>
          </w:tcPr>
          <w:p w14:paraId="6A2B2EF1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0.5</w:t>
            </w:r>
          </w:p>
        </w:tc>
        <w:tc>
          <w:tcPr>
            <w:tcW w:w="1774" w:type="dxa"/>
            <w:hideMark/>
          </w:tcPr>
          <w:p w14:paraId="15B4CF1C" w14:textId="70FD0F0F" w:rsidR="00556872" w:rsidRPr="00246EC3" w:rsidRDefault="001C345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9</w:t>
            </w:r>
            <w:r w:rsidR="00556872" w:rsidRPr="00246EC3">
              <w:rPr>
                <w:rFonts w:ascii="Times New Roman" w:eastAsiaTheme="minorHAnsi" w:hAnsi="Times New Roman" w:cs="Times New Roman"/>
                <w:sz w:val="22"/>
              </w:rPr>
              <w:t>.0</w:t>
            </w:r>
          </w:p>
        </w:tc>
        <w:tc>
          <w:tcPr>
            <w:tcW w:w="1774" w:type="dxa"/>
            <w:hideMark/>
          </w:tcPr>
          <w:p w14:paraId="547A2CCD" w14:textId="6B104D8E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10.</w:t>
            </w:r>
            <w:r w:rsidR="001C345B" w:rsidRPr="00246EC3">
              <w:rPr>
                <w:rFonts w:ascii="Times New Roman" w:eastAsiaTheme="minorHAnsi" w:hAnsi="Times New Roman" w:cs="Times New Roman"/>
                <w:sz w:val="22"/>
              </w:rPr>
              <w:t>8</w:t>
            </w:r>
          </w:p>
        </w:tc>
        <w:tc>
          <w:tcPr>
            <w:tcW w:w="1132" w:type="dxa"/>
          </w:tcPr>
          <w:p w14:paraId="6E15A72F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207AA4" w14:paraId="0FAF335D" w14:textId="77777777" w:rsidTr="003E2A9E">
        <w:trPr>
          <w:trHeight w:val="20"/>
        </w:trPr>
        <w:tc>
          <w:tcPr>
            <w:tcW w:w="3546" w:type="dxa"/>
            <w:vAlign w:val="center"/>
          </w:tcPr>
          <w:p w14:paraId="17917329" w14:textId="2F07FE4F" w:rsidR="00207AA4" w:rsidRPr="00246EC3" w:rsidRDefault="00207AA4" w:rsidP="00773CF4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AD2DE2">
              <w:rPr>
                <w:rFonts w:ascii="Times New Roman" w:eastAsiaTheme="minorHAnsi" w:hAnsi="Times New Roman" w:cs="Times New Roman"/>
                <w:sz w:val="22"/>
              </w:rPr>
              <w:t>Antihypertensive medication, %</w:t>
            </w:r>
          </w:p>
        </w:tc>
        <w:tc>
          <w:tcPr>
            <w:tcW w:w="1419" w:type="dxa"/>
          </w:tcPr>
          <w:p w14:paraId="41FBA8F6" w14:textId="272797E2" w:rsidR="00207AA4" w:rsidRPr="00AD2DE2" w:rsidRDefault="00207AA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D2DE2">
              <w:rPr>
                <w:rFonts w:ascii="Times New Roman" w:eastAsiaTheme="minorHAnsi" w:hAnsi="Times New Roman" w:cs="Times New Roman"/>
                <w:sz w:val="22"/>
              </w:rPr>
              <w:t>46.5</w:t>
            </w:r>
          </w:p>
        </w:tc>
        <w:tc>
          <w:tcPr>
            <w:tcW w:w="1774" w:type="dxa"/>
          </w:tcPr>
          <w:p w14:paraId="6E8DC0A1" w14:textId="25DA8D2A" w:rsidR="00207AA4" w:rsidRPr="00AD2DE2" w:rsidRDefault="00207AA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D2DE2">
              <w:rPr>
                <w:rFonts w:ascii="Times New Roman" w:eastAsiaTheme="minorHAnsi" w:hAnsi="Times New Roman" w:cs="Times New Roman"/>
                <w:sz w:val="22"/>
              </w:rPr>
              <w:t>47.0</w:t>
            </w:r>
          </w:p>
        </w:tc>
        <w:tc>
          <w:tcPr>
            <w:tcW w:w="1774" w:type="dxa"/>
          </w:tcPr>
          <w:p w14:paraId="4F23C378" w14:textId="1B754366" w:rsidR="00207AA4" w:rsidRPr="00AD2DE2" w:rsidRDefault="00207AA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D2DE2">
              <w:rPr>
                <w:rFonts w:ascii="Times New Roman" w:eastAsiaTheme="minorHAnsi" w:hAnsi="Times New Roman" w:cs="Times New Roman"/>
                <w:sz w:val="22"/>
              </w:rPr>
              <w:t>53.0</w:t>
            </w:r>
          </w:p>
        </w:tc>
        <w:tc>
          <w:tcPr>
            <w:tcW w:w="1132" w:type="dxa"/>
          </w:tcPr>
          <w:p w14:paraId="2A0EAA7C" w14:textId="15DD31DE" w:rsidR="00207AA4" w:rsidRPr="00AD2DE2" w:rsidRDefault="00207AA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AD2DE2">
              <w:rPr>
                <w:rFonts w:ascii="Times New Roman" w:eastAsiaTheme="minorHAnsi" w:hAnsi="Times New Roman" w:cs="Times New Roman"/>
                <w:sz w:val="22"/>
              </w:rPr>
              <w:t>0.91</w:t>
            </w:r>
          </w:p>
        </w:tc>
      </w:tr>
      <w:tr w:rsidR="00556872" w14:paraId="7058F2A8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6FD3AD89" w14:textId="77777777" w:rsidR="00556872" w:rsidRPr="00246EC3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Diabetes, %</w:t>
            </w:r>
          </w:p>
        </w:tc>
        <w:tc>
          <w:tcPr>
            <w:tcW w:w="1419" w:type="dxa"/>
            <w:hideMark/>
          </w:tcPr>
          <w:p w14:paraId="26B54639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8.3</w:t>
            </w:r>
          </w:p>
        </w:tc>
        <w:tc>
          <w:tcPr>
            <w:tcW w:w="1774" w:type="dxa"/>
            <w:hideMark/>
          </w:tcPr>
          <w:p w14:paraId="1353D073" w14:textId="6E13690C" w:rsidR="00556872" w:rsidRPr="00246EC3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7.0</w:t>
            </w:r>
          </w:p>
        </w:tc>
        <w:tc>
          <w:tcPr>
            <w:tcW w:w="1774" w:type="dxa"/>
            <w:hideMark/>
          </w:tcPr>
          <w:p w14:paraId="11709A28" w14:textId="36F7FC3D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8.</w:t>
            </w:r>
            <w:r w:rsidR="0067571E" w:rsidRPr="00246EC3">
              <w:rPr>
                <w:rFonts w:ascii="Times New Roman" w:eastAsiaTheme="minorHAnsi" w:hAnsi="Times New Roman" w:cs="Times New Roman"/>
                <w:sz w:val="22"/>
              </w:rPr>
              <w:t>6</w:t>
            </w:r>
          </w:p>
        </w:tc>
        <w:tc>
          <w:tcPr>
            <w:tcW w:w="1132" w:type="dxa"/>
            <w:hideMark/>
          </w:tcPr>
          <w:p w14:paraId="27D6A3DC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0.58</w:t>
            </w:r>
          </w:p>
        </w:tc>
      </w:tr>
      <w:tr w:rsidR="00556872" w14:paraId="1EA9BD18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1F61F8AA" w14:textId="77777777" w:rsidR="00556872" w:rsidRPr="00246EC3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Dyslipidemia, %</w:t>
            </w:r>
          </w:p>
        </w:tc>
        <w:tc>
          <w:tcPr>
            <w:tcW w:w="1419" w:type="dxa"/>
            <w:hideMark/>
          </w:tcPr>
          <w:p w14:paraId="0C8D5F50" w14:textId="77777777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2.1</w:t>
            </w:r>
          </w:p>
        </w:tc>
        <w:tc>
          <w:tcPr>
            <w:tcW w:w="1774" w:type="dxa"/>
            <w:hideMark/>
          </w:tcPr>
          <w:p w14:paraId="268E3377" w14:textId="016B80A1" w:rsidR="00556872" w:rsidRPr="00246EC3" w:rsidRDefault="0067571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9.0</w:t>
            </w:r>
          </w:p>
        </w:tc>
        <w:tc>
          <w:tcPr>
            <w:tcW w:w="1774" w:type="dxa"/>
            <w:hideMark/>
          </w:tcPr>
          <w:p w14:paraId="385926EF" w14:textId="3D416892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3</w:t>
            </w:r>
            <w:r w:rsidR="0067571E" w:rsidRPr="00246EC3">
              <w:rPr>
                <w:rFonts w:ascii="Times New Roman" w:eastAsiaTheme="minorHAnsi" w:hAnsi="Times New Roman" w:cs="Times New Roman"/>
                <w:sz w:val="22"/>
              </w:rPr>
              <w:t>0.7</w:t>
            </w:r>
          </w:p>
        </w:tc>
        <w:tc>
          <w:tcPr>
            <w:tcW w:w="1132" w:type="dxa"/>
            <w:hideMark/>
          </w:tcPr>
          <w:p w14:paraId="4F377C56" w14:textId="1768707A" w:rsidR="00556872" w:rsidRPr="00246EC3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</w:rPr>
              <w:t>0.1</w:t>
            </w:r>
            <w:r w:rsidR="0067571E" w:rsidRPr="00246EC3">
              <w:rPr>
                <w:rFonts w:ascii="Times New Roman" w:eastAsiaTheme="minorHAnsi" w:hAnsi="Times New Roman" w:cs="Times New Roman"/>
                <w:sz w:val="22"/>
              </w:rPr>
              <w:t>9</w:t>
            </w:r>
          </w:p>
        </w:tc>
      </w:tr>
      <w:tr w:rsidR="00556872" w14:paraId="6805F2DC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70C810FD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Smoking, %</w:t>
            </w:r>
          </w:p>
        </w:tc>
        <w:tc>
          <w:tcPr>
            <w:tcW w:w="1419" w:type="dxa"/>
          </w:tcPr>
          <w:p w14:paraId="4640C0DB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3D3370A5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797530AC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1FD9224F" w14:textId="2D057C8C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9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3</w:t>
            </w:r>
          </w:p>
        </w:tc>
      </w:tr>
      <w:tr w:rsidR="00556872" w14:paraId="410EFEEA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4742CAAC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Never</w:t>
            </w:r>
          </w:p>
        </w:tc>
        <w:tc>
          <w:tcPr>
            <w:tcW w:w="1419" w:type="dxa"/>
            <w:hideMark/>
          </w:tcPr>
          <w:p w14:paraId="6865FFC6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73.8</w:t>
            </w:r>
          </w:p>
        </w:tc>
        <w:tc>
          <w:tcPr>
            <w:tcW w:w="1774" w:type="dxa"/>
            <w:hideMark/>
          </w:tcPr>
          <w:p w14:paraId="2C124039" w14:textId="431291D0" w:rsidR="00556872" w:rsidRPr="001C345B" w:rsidRDefault="002D419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72.0</w:t>
            </w:r>
          </w:p>
        </w:tc>
        <w:tc>
          <w:tcPr>
            <w:tcW w:w="1774" w:type="dxa"/>
            <w:hideMark/>
          </w:tcPr>
          <w:p w14:paraId="533696C2" w14:textId="0161D42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7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4.1</w:t>
            </w:r>
          </w:p>
        </w:tc>
        <w:tc>
          <w:tcPr>
            <w:tcW w:w="1132" w:type="dxa"/>
          </w:tcPr>
          <w:p w14:paraId="70427853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4C8B7894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77562D19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Former</w:t>
            </w:r>
          </w:p>
        </w:tc>
        <w:tc>
          <w:tcPr>
            <w:tcW w:w="1419" w:type="dxa"/>
            <w:hideMark/>
          </w:tcPr>
          <w:p w14:paraId="400D0CF8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3.5</w:t>
            </w:r>
          </w:p>
        </w:tc>
        <w:tc>
          <w:tcPr>
            <w:tcW w:w="1774" w:type="dxa"/>
            <w:hideMark/>
          </w:tcPr>
          <w:p w14:paraId="4FB76DB8" w14:textId="0119A5C1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4.0</w:t>
            </w:r>
          </w:p>
        </w:tc>
        <w:tc>
          <w:tcPr>
            <w:tcW w:w="1774" w:type="dxa"/>
            <w:hideMark/>
          </w:tcPr>
          <w:p w14:paraId="4AF90DB3" w14:textId="410CD004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3.4</w:t>
            </w:r>
          </w:p>
        </w:tc>
        <w:tc>
          <w:tcPr>
            <w:tcW w:w="1132" w:type="dxa"/>
          </w:tcPr>
          <w:p w14:paraId="4F8F6E68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0B1E0BDB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1D9D95B7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Current</w:t>
            </w:r>
          </w:p>
        </w:tc>
        <w:tc>
          <w:tcPr>
            <w:tcW w:w="1419" w:type="dxa"/>
            <w:hideMark/>
          </w:tcPr>
          <w:p w14:paraId="4185600D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1.6</w:t>
            </w:r>
          </w:p>
        </w:tc>
        <w:tc>
          <w:tcPr>
            <w:tcW w:w="1774" w:type="dxa"/>
            <w:hideMark/>
          </w:tcPr>
          <w:p w14:paraId="34C2B302" w14:textId="23CF26E6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3.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0</w:t>
            </w:r>
          </w:p>
        </w:tc>
        <w:tc>
          <w:tcPr>
            <w:tcW w:w="1774" w:type="dxa"/>
            <w:hideMark/>
          </w:tcPr>
          <w:p w14:paraId="2C5A16DD" w14:textId="6476005C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1.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4</w:t>
            </w:r>
          </w:p>
        </w:tc>
        <w:tc>
          <w:tcPr>
            <w:tcW w:w="1132" w:type="dxa"/>
          </w:tcPr>
          <w:p w14:paraId="172BEC89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79A8C7DF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1AB979FF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Drinking, %</w:t>
            </w:r>
          </w:p>
        </w:tc>
        <w:tc>
          <w:tcPr>
            <w:tcW w:w="1419" w:type="dxa"/>
          </w:tcPr>
          <w:p w14:paraId="5889F045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3ED36F97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506CDC9B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7B57FD99" w14:textId="03F7E796" w:rsidR="00556872" w:rsidRPr="001C345B" w:rsidRDefault="002D419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&lt;0.01</w:t>
            </w:r>
          </w:p>
        </w:tc>
      </w:tr>
      <w:tr w:rsidR="00556872" w14:paraId="344CA9C1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5B08A86D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Never</w:t>
            </w:r>
          </w:p>
        </w:tc>
        <w:tc>
          <w:tcPr>
            <w:tcW w:w="1419" w:type="dxa"/>
            <w:hideMark/>
          </w:tcPr>
          <w:p w14:paraId="76324585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9.2</w:t>
            </w:r>
          </w:p>
        </w:tc>
        <w:tc>
          <w:tcPr>
            <w:tcW w:w="1774" w:type="dxa"/>
            <w:hideMark/>
          </w:tcPr>
          <w:p w14:paraId="01A1FD0D" w14:textId="0E834E29" w:rsidR="00556872" w:rsidRPr="001C345B" w:rsidRDefault="002D419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33.0</w:t>
            </w:r>
          </w:p>
        </w:tc>
        <w:tc>
          <w:tcPr>
            <w:tcW w:w="1774" w:type="dxa"/>
            <w:hideMark/>
          </w:tcPr>
          <w:p w14:paraId="3E758768" w14:textId="245CEC3E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5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2.4</w:t>
            </w:r>
          </w:p>
        </w:tc>
        <w:tc>
          <w:tcPr>
            <w:tcW w:w="1132" w:type="dxa"/>
          </w:tcPr>
          <w:p w14:paraId="3DD876A7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06315829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7C1916B8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Former</w:t>
            </w:r>
          </w:p>
        </w:tc>
        <w:tc>
          <w:tcPr>
            <w:tcW w:w="1419" w:type="dxa"/>
            <w:hideMark/>
          </w:tcPr>
          <w:p w14:paraId="6989873A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5.0</w:t>
            </w:r>
          </w:p>
        </w:tc>
        <w:tc>
          <w:tcPr>
            <w:tcW w:w="1774" w:type="dxa"/>
            <w:hideMark/>
          </w:tcPr>
          <w:p w14:paraId="5C15BBF9" w14:textId="76647051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6.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0</w:t>
            </w:r>
          </w:p>
        </w:tc>
        <w:tc>
          <w:tcPr>
            <w:tcW w:w="1774" w:type="dxa"/>
            <w:hideMark/>
          </w:tcPr>
          <w:p w14:paraId="48D91B9E" w14:textId="5AF49E79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.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8</w:t>
            </w:r>
          </w:p>
        </w:tc>
        <w:tc>
          <w:tcPr>
            <w:tcW w:w="1132" w:type="dxa"/>
          </w:tcPr>
          <w:p w14:paraId="4C056646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5E97A0F4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2E0FD05F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Current</w:t>
            </w:r>
          </w:p>
        </w:tc>
        <w:tc>
          <w:tcPr>
            <w:tcW w:w="1419" w:type="dxa"/>
            <w:hideMark/>
          </w:tcPr>
          <w:p w14:paraId="2FB99E2F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4.2</w:t>
            </w:r>
          </w:p>
        </w:tc>
        <w:tc>
          <w:tcPr>
            <w:tcW w:w="1774" w:type="dxa"/>
            <w:hideMark/>
          </w:tcPr>
          <w:p w14:paraId="7EF64A76" w14:textId="3B7CE6F5" w:rsidR="00556872" w:rsidRPr="001C345B" w:rsidRDefault="002D419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58.0</w:t>
            </w:r>
          </w:p>
        </w:tc>
        <w:tc>
          <w:tcPr>
            <w:tcW w:w="1774" w:type="dxa"/>
            <w:hideMark/>
          </w:tcPr>
          <w:p w14:paraId="49938575" w14:textId="583AA29F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1.4</w:t>
            </w:r>
          </w:p>
        </w:tc>
        <w:tc>
          <w:tcPr>
            <w:tcW w:w="1132" w:type="dxa"/>
          </w:tcPr>
          <w:p w14:paraId="3B73A542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13430E29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7A069185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&lt;10 years of education, %</w:t>
            </w:r>
          </w:p>
        </w:tc>
        <w:tc>
          <w:tcPr>
            <w:tcW w:w="1419" w:type="dxa"/>
            <w:hideMark/>
          </w:tcPr>
          <w:p w14:paraId="69099632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3.0</w:t>
            </w:r>
          </w:p>
        </w:tc>
        <w:tc>
          <w:tcPr>
            <w:tcW w:w="1774" w:type="dxa"/>
            <w:hideMark/>
          </w:tcPr>
          <w:p w14:paraId="2FD3F82C" w14:textId="1A4E077D" w:rsidR="00556872" w:rsidRPr="001C345B" w:rsidRDefault="002D419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6.0</w:t>
            </w:r>
          </w:p>
        </w:tc>
        <w:tc>
          <w:tcPr>
            <w:tcW w:w="1774" w:type="dxa"/>
            <w:hideMark/>
          </w:tcPr>
          <w:p w14:paraId="71E47B0F" w14:textId="7D221C4D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2D419B" w:rsidRPr="001C345B">
              <w:rPr>
                <w:rFonts w:ascii="Times New Roman" w:eastAsiaTheme="minorHAnsi" w:hAnsi="Times New Roman" w:cs="Times New Roman"/>
                <w:sz w:val="22"/>
              </w:rPr>
              <w:t>6.4</w:t>
            </w:r>
          </w:p>
        </w:tc>
        <w:tc>
          <w:tcPr>
            <w:tcW w:w="1132" w:type="dxa"/>
            <w:hideMark/>
          </w:tcPr>
          <w:p w14:paraId="6551EECD" w14:textId="1A54B9A4" w:rsidR="00556872" w:rsidRPr="001C345B" w:rsidRDefault="002D419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&lt;0.01</w:t>
            </w:r>
          </w:p>
        </w:tc>
      </w:tr>
      <w:tr w:rsidR="00556872" w14:paraId="3057392C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74C73C0B" w14:textId="77777777" w:rsidR="00556872" w:rsidRPr="001C345B" w:rsidRDefault="00556872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BL-max quartile, %</w:t>
            </w:r>
          </w:p>
        </w:tc>
        <w:tc>
          <w:tcPr>
            <w:tcW w:w="1419" w:type="dxa"/>
          </w:tcPr>
          <w:p w14:paraId="1A5762D7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25779ADD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787CD212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6793E8CF" w14:textId="50551ACB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67</w:t>
            </w:r>
          </w:p>
        </w:tc>
      </w:tr>
      <w:tr w:rsidR="00556872" w14:paraId="4DDD9D9A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1D391D03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First (</w:t>
            </w:r>
            <w:r w:rsidRPr="001C345B">
              <w:rPr>
                <w:rFonts w:ascii="Times New Roman" w:eastAsia="游明朝" w:hAnsi="Times New Roman" w:cs="Times New Roman"/>
                <w:sz w:val="22"/>
              </w:rPr>
              <w:t>≤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48.0%)</w:t>
            </w:r>
          </w:p>
        </w:tc>
        <w:tc>
          <w:tcPr>
            <w:tcW w:w="1419" w:type="dxa"/>
            <w:hideMark/>
          </w:tcPr>
          <w:p w14:paraId="331AAF44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4.8</w:t>
            </w:r>
          </w:p>
        </w:tc>
        <w:tc>
          <w:tcPr>
            <w:tcW w:w="1774" w:type="dxa"/>
            <w:hideMark/>
          </w:tcPr>
          <w:p w14:paraId="21C29FDE" w14:textId="2726EFD5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5.0</w:t>
            </w:r>
          </w:p>
        </w:tc>
        <w:tc>
          <w:tcPr>
            <w:tcW w:w="1774" w:type="dxa"/>
            <w:hideMark/>
          </w:tcPr>
          <w:p w14:paraId="427BCB29" w14:textId="27B4D4C4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4.7</w:t>
            </w:r>
          </w:p>
        </w:tc>
        <w:tc>
          <w:tcPr>
            <w:tcW w:w="1132" w:type="dxa"/>
          </w:tcPr>
          <w:p w14:paraId="222DB0A0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6F868C48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49F3EE9E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Second (48.1–57.3%)</w:t>
            </w:r>
          </w:p>
        </w:tc>
        <w:tc>
          <w:tcPr>
            <w:tcW w:w="1419" w:type="dxa"/>
            <w:hideMark/>
          </w:tcPr>
          <w:p w14:paraId="2E15FCCA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4.9</w:t>
            </w:r>
          </w:p>
        </w:tc>
        <w:tc>
          <w:tcPr>
            <w:tcW w:w="1774" w:type="dxa"/>
            <w:hideMark/>
          </w:tcPr>
          <w:p w14:paraId="1C8F9F9C" w14:textId="1FBAC18E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3.0</w:t>
            </w:r>
          </w:p>
        </w:tc>
        <w:tc>
          <w:tcPr>
            <w:tcW w:w="1774" w:type="dxa"/>
            <w:hideMark/>
          </w:tcPr>
          <w:p w14:paraId="4CEAEF6D" w14:textId="74B73503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5.3</w:t>
            </w:r>
          </w:p>
        </w:tc>
        <w:tc>
          <w:tcPr>
            <w:tcW w:w="1132" w:type="dxa"/>
          </w:tcPr>
          <w:p w14:paraId="6BEFF493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7E16F3F6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17C0A11E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Third (57.4–72.3%)</w:t>
            </w:r>
          </w:p>
        </w:tc>
        <w:tc>
          <w:tcPr>
            <w:tcW w:w="1419" w:type="dxa"/>
            <w:hideMark/>
          </w:tcPr>
          <w:p w14:paraId="53F1B238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5.4</w:t>
            </w:r>
          </w:p>
        </w:tc>
        <w:tc>
          <w:tcPr>
            <w:tcW w:w="1774" w:type="dxa"/>
            <w:hideMark/>
          </w:tcPr>
          <w:p w14:paraId="7A4F02A1" w14:textId="56B04065" w:rsidR="00556872" w:rsidRPr="001C345B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30.0</w:t>
            </w:r>
          </w:p>
        </w:tc>
        <w:tc>
          <w:tcPr>
            <w:tcW w:w="1774" w:type="dxa"/>
            <w:hideMark/>
          </w:tcPr>
          <w:p w14:paraId="4424D718" w14:textId="260EF88C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4.5</w:t>
            </w:r>
          </w:p>
        </w:tc>
        <w:tc>
          <w:tcPr>
            <w:tcW w:w="1132" w:type="dxa"/>
          </w:tcPr>
          <w:p w14:paraId="545C9041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188C13BD" w14:textId="77777777" w:rsidTr="003E2A9E">
        <w:trPr>
          <w:trHeight w:hRule="exact" w:val="284"/>
        </w:trPr>
        <w:tc>
          <w:tcPr>
            <w:tcW w:w="3546" w:type="dxa"/>
            <w:vAlign w:val="bottom"/>
            <w:hideMark/>
          </w:tcPr>
          <w:p w14:paraId="519A2937" w14:textId="77777777" w:rsidR="00556872" w:rsidRPr="001C345B" w:rsidRDefault="00556872">
            <w:pPr>
              <w:snapToGrid w:val="0"/>
              <w:spacing w:line="360" w:lineRule="auto"/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Fourth (</w:t>
            </w:r>
            <w:r w:rsidRPr="001C345B">
              <w:rPr>
                <w:rFonts w:ascii="Times New Roman" w:eastAsia="游明朝" w:hAnsi="Times New Roman" w:cs="Times New Roman"/>
                <w:sz w:val="22"/>
              </w:rPr>
              <w:t>≥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72.4%)</w:t>
            </w:r>
          </w:p>
        </w:tc>
        <w:tc>
          <w:tcPr>
            <w:tcW w:w="1419" w:type="dxa"/>
            <w:vAlign w:val="center"/>
            <w:hideMark/>
          </w:tcPr>
          <w:p w14:paraId="222BFEC5" w14:textId="77777777" w:rsidR="00556872" w:rsidRPr="001C345B" w:rsidRDefault="00556872">
            <w:pPr>
              <w:snapToGrid w:val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4.9</w:t>
            </w:r>
          </w:p>
        </w:tc>
        <w:tc>
          <w:tcPr>
            <w:tcW w:w="1774" w:type="dxa"/>
            <w:vAlign w:val="center"/>
            <w:hideMark/>
          </w:tcPr>
          <w:p w14:paraId="0CD9929A" w14:textId="6F8E309C" w:rsidR="00556872" w:rsidRPr="001C345B" w:rsidRDefault="003E2A9E">
            <w:pPr>
              <w:snapToGrid w:val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2.0</w:t>
            </w:r>
          </w:p>
        </w:tc>
        <w:tc>
          <w:tcPr>
            <w:tcW w:w="1774" w:type="dxa"/>
            <w:vAlign w:val="center"/>
            <w:hideMark/>
          </w:tcPr>
          <w:p w14:paraId="11D9D8EB" w14:textId="767A00A6" w:rsidR="00556872" w:rsidRPr="001C345B" w:rsidRDefault="00556872">
            <w:pPr>
              <w:snapToGrid w:val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5.5</w:t>
            </w:r>
          </w:p>
        </w:tc>
        <w:tc>
          <w:tcPr>
            <w:tcW w:w="1132" w:type="dxa"/>
            <w:vAlign w:val="center"/>
          </w:tcPr>
          <w:p w14:paraId="6D6360F9" w14:textId="77777777" w:rsidR="00556872" w:rsidRPr="001C345B" w:rsidRDefault="00556872">
            <w:pPr>
              <w:snapToGrid w:val="0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0E3D09EE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50DE070F" w14:textId="77777777" w:rsidR="00556872" w:rsidRPr="001C345B" w:rsidRDefault="00556872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CDC/AAP classification, %</w:t>
            </w:r>
          </w:p>
        </w:tc>
        <w:tc>
          <w:tcPr>
            <w:tcW w:w="1419" w:type="dxa"/>
          </w:tcPr>
          <w:p w14:paraId="70C1BCA3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536EB286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58C39B84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6331F2D0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04</w:t>
            </w:r>
          </w:p>
        </w:tc>
      </w:tr>
      <w:tr w:rsidR="00556872" w14:paraId="3981AFDA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56B2A64F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No or mild</w:t>
            </w:r>
          </w:p>
        </w:tc>
        <w:tc>
          <w:tcPr>
            <w:tcW w:w="1419" w:type="dxa"/>
            <w:hideMark/>
          </w:tcPr>
          <w:p w14:paraId="1EA2FD0B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7.7</w:t>
            </w:r>
          </w:p>
        </w:tc>
        <w:tc>
          <w:tcPr>
            <w:tcW w:w="1774" w:type="dxa"/>
            <w:hideMark/>
          </w:tcPr>
          <w:p w14:paraId="6DD24864" w14:textId="588AF920" w:rsidR="00556872" w:rsidRPr="001C345B" w:rsidRDefault="001C345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2.0</w:t>
            </w:r>
          </w:p>
        </w:tc>
        <w:tc>
          <w:tcPr>
            <w:tcW w:w="1774" w:type="dxa"/>
            <w:hideMark/>
          </w:tcPr>
          <w:p w14:paraId="3730036A" w14:textId="71352139" w:rsidR="00556872" w:rsidRPr="001C345B" w:rsidRDefault="001C345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6.8</w:t>
            </w:r>
          </w:p>
        </w:tc>
        <w:tc>
          <w:tcPr>
            <w:tcW w:w="1132" w:type="dxa"/>
          </w:tcPr>
          <w:p w14:paraId="47FFC051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2817683D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3F442286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Moderate</w:t>
            </w:r>
          </w:p>
        </w:tc>
        <w:tc>
          <w:tcPr>
            <w:tcW w:w="1419" w:type="dxa"/>
            <w:hideMark/>
          </w:tcPr>
          <w:p w14:paraId="33ED50D6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7.6</w:t>
            </w:r>
          </w:p>
        </w:tc>
        <w:tc>
          <w:tcPr>
            <w:tcW w:w="1774" w:type="dxa"/>
            <w:hideMark/>
          </w:tcPr>
          <w:p w14:paraId="3242F9A2" w14:textId="481A305D" w:rsidR="00556872" w:rsidRPr="001C345B" w:rsidRDefault="001C345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53.0</w:t>
            </w:r>
          </w:p>
        </w:tc>
        <w:tc>
          <w:tcPr>
            <w:tcW w:w="1774" w:type="dxa"/>
            <w:hideMark/>
          </w:tcPr>
          <w:p w14:paraId="4E6F982A" w14:textId="06A9916E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1C345B" w:rsidRPr="001C345B">
              <w:rPr>
                <w:rFonts w:ascii="Times New Roman" w:eastAsiaTheme="minorHAnsi" w:hAnsi="Times New Roman" w:cs="Times New Roman"/>
                <w:sz w:val="22"/>
              </w:rPr>
              <w:t>6.4</w:t>
            </w:r>
          </w:p>
        </w:tc>
        <w:tc>
          <w:tcPr>
            <w:tcW w:w="1132" w:type="dxa"/>
          </w:tcPr>
          <w:p w14:paraId="2A2D54B5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060D9FD0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2506C6C0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Severe</w:t>
            </w:r>
          </w:p>
        </w:tc>
        <w:tc>
          <w:tcPr>
            <w:tcW w:w="1419" w:type="dxa"/>
            <w:hideMark/>
          </w:tcPr>
          <w:p w14:paraId="10037E62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4.7</w:t>
            </w:r>
          </w:p>
        </w:tc>
        <w:tc>
          <w:tcPr>
            <w:tcW w:w="1774" w:type="dxa"/>
            <w:hideMark/>
          </w:tcPr>
          <w:p w14:paraId="711425C7" w14:textId="34CB164A" w:rsidR="00556872" w:rsidRPr="001C345B" w:rsidRDefault="001C345B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35.0</w:t>
            </w:r>
          </w:p>
        </w:tc>
        <w:tc>
          <w:tcPr>
            <w:tcW w:w="1774" w:type="dxa"/>
            <w:hideMark/>
          </w:tcPr>
          <w:p w14:paraId="2CFA3BA1" w14:textId="5B8A64A5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</w:t>
            </w:r>
            <w:r w:rsidR="001C345B" w:rsidRPr="001C345B">
              <w:rPr>
                <w:rFonts w:ascii="Times New Roman" w:eastAsiaTheme="minorHAnsi" w:hAnsi="Times New Roman" w:cs="Times New Roman"/>
                <w:sz w:val="22"/>
              </w:rPr>
              <w:t>6.8</w:t>
            </w:r>
          </w:p>
        </w:tc>
        <w:tc>
          <w:tcPr>
            <w:tcW w:w="1132" w:type="dxa"/>
          </w:tcPr>
          <w:p w14:paraId="16CE5E8A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3ED4E243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53B8B392" w14:textId="77777777" w:rsidR="00556872" w:rsidRPr="001C345B" w:rsidRDefault="00556872">
            <w:pPr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Number of remaining teeth, %</w:t>
            </w:r>
          </w:p>
        </w:tc>
        <w:tc>
          <w:tcPr>
            <w:tcW w:w="1419" w:type="dxa"/>
          </w:tcPr>
          <w:p w14:paraId="6FCDCD0A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453FF324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774" w:type="dxa"/>
          </w:tcPr>
          <w:p w14:paraId="415F8551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132" w:type="dxa"/>
            <w:hideMark/>
          </w:tcPr>
          <w:p w14:paraId="088A5B15" w14:textId="62E9B39F" w:rsidR="00556872" w:rsidRPr="001C345B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&lt;0.01</w:t>
            </w:r>
          </w:p>
        </w:tc>
      </w:tr>
      <w:tr w:rsidR="00556872" w14:paraId="4177CA7D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07F8EF92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≥20</w:t>
            </w:r>
          </w:p>
        </w:tc>
        <w:tc>
          <w:tcPr>
            <w:tcW w:w="1419" w:type="dxa"/>
            <w:hideMark/>
          </w:tcPr>
          <w:p w14:paraId="740B7599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50.8</w:t>
            </w:r>
          </w:p>
        </w:tc>
        <w:tc>
          <w:tcPr>
            <w:tcW w:w="1774" w:type="dxa"/>
            <w:hideMark/>
          </w:tcPr>
          <w:p w14:paraId="76AB6C4F" w14:textId="233AB2F2" w:rsidR="00556872" w:rsidRPr="001C345B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75.0</w:t>
            </w:r>
          </w:p>
        </w:tc>
        <w:tc>
          <w:tcPr>
            <w:tcW w:w="1774" w:type="dxa"/>
            <w:hideMark/>
          </w:tcPr>
          <w:p w14:paraId="29670B1C" w14:textId="5009F7DF" w:rsidR="00556872" w:rsidRPr="001C345B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46.0</w:t>
            </w:r>
          </w:p>
        </w:tc>
        <w:tc>
          <w:tcPr>
            <w:tcW w:w="1132" w:type="dxa"/>
          </w:tcPr>
          <w:p w14:paraId="7122071D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713E6776" w14:textId="77777777" w:rsidTr="003E2A9E">
        <w:trPr>
          <w:trHeight w:val="20"/>
        </w:trPr>
        <w:tc>
          <w:tcPr>
            <w:tcW w:w="3546" w:type="dxa"/>
            <w:vAlign w:val="center"/>
            <w:hideMark/>
          </w:tcPr>
          <w:p w14:paraId="2B9FE711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0–19</w:t>
            </w:r>
          </w:p>
        </w:tc>
        <w:tc>
          <w:tcPr>
            <w:tcW w:w="1419" w:type="dxa"/>
            <w:hideMark/>
          </w:tcPr>
          <w:p w14:paraId="30703FDC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5.9</w:t>
            </w:r>
          </w:p>
        </w:tc>
        <w:tc>
          <w:tcPr>
            <w:tcW w:w="1774" w:type="dxa"/>
            <w:hideMark/>
          </w:tcPr>
          <w:p w14:paraId="5D4E95BD" w14:textId="6C7B711A" w:rsidR="00556872" w:rsidRPr="001C345B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7.0</w:t>
            </w:r>
          </w:p>
        </w:tc>
        <w:tc>
          <w:tcPr>
            <w:tcW w:w="1774" w:type="dxa"/>
            <w:hideMark/>
          </w:tcPr>
          <w:p w14:paraId="2AD3640E" w14:textId="11046F8B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7.7</w:t>
            </w:r>
          </w:p>
        </w:tc>
        <w:tc>
          <w:tcPr>
            <w:tcW w:w="1132" w:type="dxa"/>
          </w:tcPr>
          <w:p w14:paraId="0AB23240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556872" w14:paraId="022446B2" w14:textId="77777777" w:rsidTr="003E2A9E">
        <w:trPr>
          <w:trHeight w:val="20"/>
        </w:trPr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0C23" w14:textId="77777777" w:rsidR="00556872" w:rsidRPr="001C345B" w:rsidRDefault="00556872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–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24E57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3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43F37" w14:textId="7B1D54E9" w:rsidR="00556872" w:rsidRPr="001C345B" w:rsidRDefault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8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A0921" w14:textId="34D2B9AC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</w:t>
            </w:r>
            <w:r w:rsidR="003E2A9E" w:rsidRPr="001C345B">
              <w:rPr>
                <w:rFonts w:ascii="Times New Roman" w:eastAsiaTheme="minorHAnsi" w:hAnsi="Times New Roman" w:cs="Times New Roman"/>
                <w:sz w:val="22"/>
              </w:rPr>
              <w:t>6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A5D236A" w14:textId="77777777" w:rsidR="00556872" w:rsidRPr="001C345B" w:rsidRDefault="00556872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3E2A9E" w14:paraId="340E3EE1" w14:textId="77777777" w:rsidTr="003E2A9E">
        <w:trPr>
          <w:trHeight w:val="20"/>
        </w:trPr>
        <w:tc>
          <w:tcPr>
            <w:tcW w:w="3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3F0D0" w14:textId="340DDAFE" w:rsidR="003E2A9E" w:rsidRPr="001C345B" w:rsidRDefault="003E2A9E" w:rsidP="003E2A9E">
            <w:pPr>
              <w:jc w:val="right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kern w:val="0"/>
                <w:sz w:val="22"/>
              </w:rPr>
              <w:t>Atherosclerosis</w:t>
            </w:r>
            <w:r w:rsidRPr="001C345B">
              <w:rPr>
                <w:rFonts w:ascii="Times New Roman" w:eastAsiaTheme="minorHAnsi" w:hAnsi="Times New Roman" w:cs="Times New Roman"/>
                <w:sz w:val="22"/>
              </w:rPr>
              <w:t>, %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A182E" w14:textId="12971080" w:rsidR="003E2A9E" w:rsidRPr="001C345B" w:rsidRDefault="003E2A9E" w:rsidP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9.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E7487" w14:textId="4860CA41" w:rsidR="003E2A9E" w:rsidRPr="001C345B" w:rsidRDefault="003E2A9E" w:rsidP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12.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93463" w14:textId="443BEB97" w:rsidR="003E2A9E" w:rsidRPr="001C345B" w:rsidRDefault="003E2A9E" w:rsidP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20.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8B8F88" w14:textId="49C9E0BD" w:rsidR="003E2A9E" w:rsidRPr="001C345B" w:rsidRDefault="003E2A9E" w:rsidP="003E2A9E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1C345B">
              <w:rPr>
                <w:rFonts w:ascii="Times New Roman" w:eastAsiaTheme="minorHAnsi" w:hAnsi="Times New Roman" w:cs="Times New Roman"/>
                <w:sz w:val="22"/>
              </w:rPr>
              <w:t>0.04</w:t>
            </w:r>
          </w:p>
        </w:tc>
      </w:tr>
    </w:tbl>
    <w:p w14:paraId="6CFB4082" w14:textId="77777777" w:rsidR="00556872" w:rsidRDefault="00556872" w:rsidP="000A56D8">
      <w:pPr>
        <w:jc w:val="left"/>
        <w:rPr>
          <w:rFonts w:ascii="Times New Roman" w:hAnsi="Times New Roman" w:cs="Times New Roman"/>
          <w:sz w:val="22"/>
        </w:rPr>
      </w:pPr>
    </w:p>
    <w:p w14:paraId="3F4E37C2" w14:textId="77777777" w:rsidR="001C345B" w:rsidRDefault="001C345B" w:rsidP="001C345B">
      <w:pPr>
        <w:rPr>
          <w:rFonts w:ascii="Times New Roman" w:hAnsi="Times New Roman" w:cs="Times New Roman"/>
          <w:sz w:val="22"/>
          <w:szCs w:val="24"/>
        </w:rPr>
      </w:pPr>
      <w:bookmarkStart w:id="2" w:name="_Hlk88778795"/>
      <w:r>
        <w:rPr>
          <w:rFonts w:ascii="Times New Roman" w:hAnsi="Times New Roman" w:cs="Times New Roman"/>
          <w:sz w:val="22"/>
          <w:szCs w:val="24"/>
        </w:rPr>
        <w:lastRenderedPageBreak/>
        <w:t xml:space="preserve">SD, standard deviation </w:t>
      </w:r>
    </w:p>
    <w:p w14:paraId="36BDE9B7" w14:textId="7520F8F9" w:rsidR="001C345B" w:rsidRDefault="001C345B" w:rsidP="001C345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MI, body mass index; SBP, systolic blood pressure; DBP, diastolic blood pressure; BL, bone loss </w:t>
      </w:r>
      <w:bookmarkEnd w:id="2"/>
    </w:p>
    <w:p w14:paraId="0CFC5FE5" w14:textId="6668602E" w:rsidR="00E90B6A" w:rsidRDefault="00E90B6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D3EB6D4" w14:textId="77777777" w:rsidR="00A8164F" w:rsidRDefault="00A8164F" w:rsidP="001C345B">
      <w:pPr>
        <w:rPr>
          <w:rFonts w:ascii="Times New Roman" w:hAnsi="Times New Roman" w:cs="Times New Roman"/>
          <w:sz w:val="22"/>
        </w:rPr>
      </w:pPr>
    </w:p>
    <w:p w14:paraId="33F1EEF5" w14:textId="77777777" w:rsidR="00A8164F" w:rsidRDefault="00A8164F" w:rsidP="001C345B">
      <w:pPr>
        <w:rPr>
          <w:rFonts w:ascii="Times New Roman" w:hAnsi="Times New Roman" w:cs="Times New Roman"/>
          <w:sz w:val="22"/>
        </w:rPr>
      </w:pPr>
    </w:p>
    <w:p w14:paraId="60FA3303" w14:textId="171CB96D" w:rsidR="00A8164F" w:rsidRPr="00246EC3" w:rsidRDefault="00A8164F" w:rsidP="001C345B">
      <w:pPr>
        <w:rPr>
          <w:rFonts w:ascii="Times New Roman" w:hAnsi="Times New Roman" w:cs="Times New Roman"/>
          <w:sz w:val="22"/>
        </w:rPr>
      </w:pPr>
      <w:r w:rsidRPr="00246EC3">
        <w:rPr>
          <w:rFonts w:ascii="Times New Roman" w:hAnsi="Times New Roman" w:cs="Times New Roman" w:hint="eastAsia"/>
          <w:sz w:val="22"/>
        </w:rPr>
        <w:t>S</w:t>
      </w:r>
      <w:r w:rsidRPr="00246EC3">
        <w:rPr>
          <w:rFonts w:ascii="Times New Roman" w:hAnsi="Times New Roman" w:cs="Times New Roman"/>
          <w:sz w:val="22"/>
        </w:rPr>
        <w:t>upplemental Table2. Association of covariates with atherosclerosis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3969"/>
      </w:tblGrid>
      <w:tr w:rsidR="00246EC3" w:rsidRPr="00246EC3" w14:paraId="42481025" w14:textId="77777777" w:rsidTr="00A8164F">
        <w:trPr>
          <w:trHeight w:val="270"/>
        </w:trPr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7AF5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7F1E8" w14:textId="774C224B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Model</w:t>
            </w:r>
          </w:p>
        </w:tc>
      </w:tr>
      <w:tr w:rsidR="00246EC3" w:rsidRPr="00246EC3" w14:paraId="5E828235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0447D" w14:textId="51DE5F05" w:rsidR="00A8164F" w:rsidRPr="00246EC3" w:rsidRDefault="00E90B6A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V</w:t>
            </w:r>
            <w:r w:rsidR="00A8164F" w:rsidRPr="00246EC3">
              <w:rPr>
                <w:rFonts w:ascii="Times New Roman" w:hAnsi="Times New Roman" w:cs="Times New Roman"/>
                <w:sz w:val="22"/>
              </w:rPr>
              <w:t>ariable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6293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</w:tr>
      <w:tr w:rsidR="00246EC3" w:rsidRPr="00246EC3" w14:paraId="4DD536AB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1F2B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Age (</w:t>
            </w:r>
            <w:r w:rsidRPr="00246EC3">
              <w:rPr>
                <w:rFonts w:ascii="Times New Roman" w:hAnsi="Times New Roman" w:cs="Times New Roman"/>
                <w:iCs/>
                <w:sz w:val="22"/>
              </w:rPr>
              <w:t>with an increase in age of one year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8E63" w14:textId="1A782F1F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 xml:space="preserve"> 1.13 (1.09–1.16)</w:t>
            </w:r>
            <w:r w:rsidRPr="00246EC3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</w:tr>
      <w:tr w:rsidR="00246EC3" w:rsidRPr="00246EC3" w14:paraId="10733FAB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BA3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E3B3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38916DF2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3D7E" w14:textId="77777777" w:rsidR="00A8164F" w:rsidRPr="00246EC3" w:rsidRDefault="00A8164F" w:rsidP="00A8164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D15C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4E6AE80B" w14:textId="77777777" w:rsidTr="00A8164F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A73E" w14:textId="77777777" w:rsidR="00A8164F" w:rsidRPr="00246EC3" w:rsidRDefault="00A8164F" w:rsidP="00A8164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D68E" w14:textId="128F31DA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 xml:space="preserve">  0.41 (0.26–0.64)</w:t>
            </w:r>
            <w:r w:rsidRPr="00246EC3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</w:tr>
      <w:tr w:rsidR="00246EC3" w:rsidRPr="00246EC3" w14:paraId="7BDA511E" w14:textId="77777777" w:rsidTr="00A8164F">
        <w:trPr>
          <w:trHeight w:val="3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8CF3" w14:textId="1D1B7FBB" w:rsidR="00A8164F" w:rsidRPr="00246EC3" w:rsidRDefault="00A8164F" w:rsidP="00A8164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C80D" w14:textId="67DAA270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375E1CF3" w14:textId="77777777" w:rsidTr="00A8164F">
        <w:trPr>
          <w:trHeight w:val="36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E57E" w14:textId="75815A4B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8.5-24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A01C" w14:textId="4996A31D" w:rsidR="00A8164F" w:rsidRPr="00246EC3" w:rsidRDefault="00A8164F" w:rsidP="00A8164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2734B261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E729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&lt;18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BBBA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29 (0.39–4.25)</w:t>
            </w:r>
          </w:p>
        </w:tc>
      </w:tr>
      <w:tr w:rsidR="00246EC3" w:rsidRPr="00246EC3" w14:paraId="170C81E5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F015" w14:textId="1A4C0390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≥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1BFC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0.57 (0.35-0.92)</w:t>
            </w:r>
          </w:p>
        </w:tc>
      </w:tr>
      <w:tr w:rsidR="00246EC3" w:rsidRPr="00246EC3" w14:paraId="06CC6F83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FDEAB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E33F8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44990021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B3D4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&lt;1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B18B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347B6142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DBA3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15-12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DA66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35 (0.57–3.16)</w:t>
            </w:r>
          </w:p>
        </w:tc>
      </w:tr>
      <w:tr w:rsidR="00246EC3" w:rsidRPr="00246EC3" w14:paraId="0BD77DAF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F185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25-1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85A1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0.88 (0.37-2.06)</w:t>
            </w:r>
          </w:p>
        </w:tc>
      </w:tr>
      <w:tr w:rsidR="00246EC3" w:rsidRPr="00246EC3" w14:paraId="61104664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505A" w14:textId="0116D1C1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≥1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8C39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91 (0.85-4.27)</w:t>
            </w:r>
          </w:p>
        </w:tc>
      </w:tr>
      <w:tr w:rsidR="00246EC3" w:rsidRPr="00246EC3" w14:paraId="32904E27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4272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DB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DA45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73E9A1F6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F3C6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&lt;7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E952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016305DD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5CE4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75-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80DB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0.68 (0.42–1.12)</w:t>
            </w:r>
          </w:p>
        </w:tc>
      </w:tr>
      <w:tr w:rsidR="00246EC3" w:rsidRPr="00246EC3" w14:paraId="7176F430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9A85" w14:textId="481659E9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≥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BE3D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01 (0.49-2.10)</w:t>
            </w:r>
          </w:p>
        </w:tc>
      </w:tr>
      <w:tr w:rsidR="00246EC3" w:rsidRPr="00246EC3" w14:paraId="1CBD14C4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C0F5" w14:textId="4EB68F8E" w:rsidR="00A8164F" w:rsidRPr="00246EC3" w:rsidRDefault="00207AA4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eastAsiaTheme="minorHAnsi" w:hAnsi="Times New Roman" w:cs="Times New Roman" w:hint="eastAsia"/>
                <w:sz w:val="22"/>
              </w:rPr>
              <w:t>A</w:t>
            </w:r>
            <w:r w:rsidRPr="00246EC3">
              <w:rPr>
                <w:rFonts w:ascii="Times New Roman" w:eastAsiaTheme="minorHAnsi" w:hAnsi="Times New Roman" w:cs="Times New Roman"/>
                <w:sz w:val="22"/>
              </w:rPr>
              <w:t>ntihypertensive medic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6A04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1F85333B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599B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3DD7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23962D72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14E8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E425" w14:textId="7AFE0101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0.74 (0.47-1.16)</w:t>
            </w:r>
          </w:p>
        </w:tc>
      </w:tr>
      <w:tr w:rsidR="00246EC3" w:rsidRPr="00246EC3" w14:paraId="721B19F7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2543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53AE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5FA567BE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1E2E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29185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198BB117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C85A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06DA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0.74 (0.39–1.42)</w:t>
            </w:r>
          </w:p>
        </w:tc>
      </w:tr>
      <w:tr w:rsidR="00246EC3" w:rsidRPr="00246EC3" w14:paraId="20719D82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754E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02C9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5B80501B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3874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84C5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6E7253B5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1424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9E57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37 (0.83-2.26)</w:t>
            </w:r>
          </w:p>
        </w:tc>
      </w:tr>
      <w:tr w:rsidR="00246EC3" w:rsidRPr="00246EC3" w14:paraId="6C998679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3A5F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0C79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122E3490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CE5C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89BF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2A0B5894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396E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DE85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04 (0.51–2.12)</w:t>
            </w:r>
          </w:p>
        </w:tc>
      </w:tr>
      <w:tr w:rsidR="00246EC3" w:rsidRPr="00246EC3" w14:paraId="0B9367FD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EB74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71C5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42 (0.66–3.03)</w:t>
            </w:r>
          </w:p>
        </w:tc>
      </w:tr>
      <w:tr w:rsidR="00246EC3" w:rsidRPr="00246EC3" w14:paraId="33E11DAB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0B16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0AFB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698CD549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04D5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45CE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3847E369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4F79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Form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BBC2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37 (0.50–3.77)</w:t>
            </w:r>
          </w:p>
        </w:tc>
      </w:tr>
      <w:tr w:rsidR="00246EC3" w:rsidRPr="00246EC3" w14:paraId="06E0A216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F622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38AA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1.13 (0.65–1.94)</w:t>
            </w:r>
          </w:p>
        </w:tc>
      </w:tr>
      <w:tr w:rsidR="00246EC3" w:rsidRPr="00246EC3" w14:paraId="76DF53FC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CEAD" w14:textId="77777777" w:rsidR="00A8164F" w:rsidRPr="00246EC3" w:rsidRDefault="00A8164F" w:rsidP="008F1EBF">
            <w:pPr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Educational attainm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B4E3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6EC3" w:rsidRPr="00246EC3" w14:paraId="6D0026CA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DD7C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  <w:lang w:val="en-IN"/>
              </w:rPr>
              <w:t>≥ 10 yea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D077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Reference</w:t>
            </w:r>
          </w:p>
        </w:tc>
      </w:tr>
      <w:tr w:rsidR="00246EC3" w:rsidRPr="00246EC3" w14:paraId="4FBAC4FF" w14:textId="77777777" w:rsidTr="00A8164F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DD111D" w14:textId="77777777" w:rsidR="00A8164F" w:rsidRPr="00246EC3" w:rsidRDefault="00A8164F" w:rsidP="008F1EBF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&lt; 10 yea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E65794" w14:textId="77777777" w:rsidR="00A8164F" w:rsidRPr="00246EC3" w:rsidRDefault="00A8164F" w:rsidP="008F1E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46EC3">
              <w:rPr>
                <w:rFonts w:ascii="Times New Roman" w:hAnsi="Times New Roman" w:cs="Times New Roman"/>
                <w:sz w:val="22"/>
              </w:rPr>
              <w:t>0.74 (0.44–1.26)</w:t>
            </w:r>
          </w:p>
        </w:tc>
      </w:tr>
    </w:tbl>
    <w:p w14:paraId="5E35D919" w14:textId="3B290F99" w:rsidR="00A8164F" w:rsidRPr="00246EC3" w:rsidRDefault="00A8164F" w:rsidP="001C345B">
      <w:pPr>
        <w:rPr>
          <w:rFonts w:ascii="Times New Roman" w:hAnsi="Times New Roman" w:cs="Times New Roman"/>
          <w:sz w:val="22"/>
        </w:rPr>
      </w:pPr>
      <w:r w:rsidRPr="00246EC3">
        <w:rPr>
          <w:rFonts w:ascii="Times New Roman" w:hAnsi="Times New Roman" w:cs="Times New Roman"/>
          <w:sz w:val="22"/>
        </w:rPr>
        <w:t>BMI, body mass index; SBP, systolic blood pressure; DBP, diastolic blood pressure</w:t>
      </w:r>
    </w:p>
    <w:p w14:paraId="43219326" w14:textId="77777777" w:rsidR="00A8164F" w:rsidRPr="00246EC3" w:rsidRDefault="00A8164F" w:rsidP="00A8164F">
      <w:pPr>
        <w:rPr>
          <w:rFonts w:ascii="Times New Roman" w:hAnsi="Times New Roman" w:cs="Times New Roman"/>
          <w:sz w:val="22"/>
        </w:rPr>
      </w:pPr>
      <w:r w:rsidRPr="00246EC3">
        <w:rPr>
          <w:rFonts w:ascii="Times New Roman" w:hAnsi="Times New Roman" w:cs="Times New Roman"/>
          <w:sz w:val="22"/>
        </w:rPr>
        <w:t>*P &lt; 0.05,</w:t>
      </w:r>
      <w:r w:rsidRPr="00246EC3">
        <w:rPr>
          <w:rFonts w:ascii="Times New Roman" w:hAnsi="Times New Roman" w:cs="Times New Roman"/>
          <w:sz w:val="22"/>
        </w:rPr>
        <w:t xml:space="preserve">　</w:t>
      </w:r>
      <w:r w:rsidRPr="00246EC3">
        <w:rPr>
          <w:rFonts w:ascii="Times New Roman" w:hAnsi="Times New Roman" w:cs="Times New Roman"/>
          <w:sz w:val="22"/>
        </w:rPr>
        <w:t>**P &lt; 0.01.</w:t>
      </w:r>
    </w:p>
    <w:p w14:paraId="7A16E90D" w14:textId="77777777" w:rsidR="00A8164F" w:rsidRPr="00246EC3" w:rsidRDefault="00A8164F" w:rsidP="00A8164F">
      <w:pPr>
        <w:rPr>
          <w:lang w:val="en-IN"/>
        </w:rPr>
      </w:pPr>
      <w:r w:rsidRPr="00246EC3">
        <w:rPr>
          <w:rFonts w:ascii="Times New Roman" w:hAnsi="Times New Roman" w:cs="Times New Roman"/>
          <w:sz w:val="22"/>
          <w:lang w:val="en-IN"/>
        </w:rPr>
        <w:t>Each variable was adjusted for age and sex. Age was adjusted for sex; sex was adjusted for age.</w:t>
      </w:r>
      <w:r w:rsidRPr="00246EC3">
        <w:rPr>
          <w:lang w:val="en-IN"/>
        </w:rPr>
        <w:t xml:space="preserve"> </w:t>
      </w:r>
    </w:p>
    <w:p w14:paraId="15C95745" w14:textId="49960B93" w:rsidR="00556872" w:rsidRPr="000E4483" w:rsidRDefault="00556872" w:rsidP="000A56D8">
      <w:pPr>
        <w:jc w:val="left"/>
        <w:rPr>
          <w:rFonts w:ascii="Times New Roman" w:hAnsi="Times New Roman" w:cs="Times New Roman"/>
          <w:color w:val="FF0000"/>
          <w:sz w:val="22"/>
          <w:lang w:val="en-IN"/>
        </w:rPr>
      </w:pPr>
    </w:p>
    <w:p w14:paraId="1C46E3C4" w14:textId="669C961D" w:rsidR="00A8164F" w:rsidRPr="000E4483" w:rsidRDefault="00A8164F" w:rsidP="000A56D8">
      <w:pPr>
        <w:jc w:val="left"/>
        <w:rPr>
          <w:rFonts w:ascii="Times New Roman" w:hAnsi="Times New Roman" w:cs="Times New Roman"/>
          <w:color w:val="FF0000"/>
          <w:sz w:val="22"/>
        </w:rPr>
      </w:pPr>
    </w:p>
    <w:p w14:paraId="2037D46B" w14:textId="0A915F02" w:rsidR="00A8164F" w:rsidRDefault="00A8164F" w:rsidP="000A56D8">
      <w:pPr>
        <w:jc w:val="left"/>
        <w:rPr>
          <w:rFonts w:ascii="Times New Roman" w:hAnsi="Times New Roman" w:cs="Times New Roman"/>
          <w:sz w:val="22"/>
        </w:rPr>
      </w:pPr>
    </w:p>
    <w:p w14:paraId="05F69590" w14:textId="46632D4B" w:rsidR="00A8164F" w:rsidRDefault="00A8164F" w:rsidP="000A56D8">
      <w:pPr>
        <w:jc w:val="left"/>
        <w:rPr>
          <w:rFonts w:ascii="Times New Roman" w:hAnsi="Times New Roman" w:cs="Times New Roman"/>
          <w:sz w:val="22"/>
        </w:rPr>
      </w:pPr>
    </w:p>
    <w:p w14:paraId="65CD75A1" w14:textId="77777777" w:rsidR="00A8164F" w:rsidRDefault="00A8164F" w:rsidP="000A56D8">
      <w:pPr>
        <w:jc w:val="left"/>
        <w:rPr>
          <w:rFonts w:ascii="Times New Roman" w:hAnsi="Times New Roman" w:cs="Times New Roman"/>
          <w:sz w:val="22"/>
        </w:rPr>
      </w:pPr>
    </w:p>
    <w:p w14:paraId="1867D9E5" w14:textId="77777777" w:rsidR="00A8164F" w:rsidRDefault="00A8164F" w:rsidP="000A56D8">
      <w:pPr>
        <w:jc w:val="left"/>
        <w:rPr>
          <w:rFonts w:ascii="Times New Roman" w:hAnsi="Times New Roman" w:cs="Times New Roman"/>
          <w:sz w:val="22"/>
        </w:rPr>
      </w:pPr>
      <w:bookmarkStart w:id="3" w:name="_Hlk89383817"/>
    </w:p>
    <w:p w14:paraId="430001A0" w14:textId="0FB47136" w:rsidR="00530800" w:rsidRPr="00A8164F" w:rsidRDefault="00530800" w:rsidP="000A56D8">
      <w:pPr>
        <w:jc w:val="left"/>
        <w:rPr>
          <w:rFonts w:ascii="Times New Roman" w:hAnsi="Times New Roman" w:cs="Times New Roman"/>
          <w:sz w:val="22"/>
        </w:rPr>
      </w:pPr>
      <w:r w:rsidRPr="00A8164F">
        <w:rPr>
          <w:rFonts w:ascii="Times New Roman" w:hAnsi="Times New Roman" w:cs="Times New Roman"/>
          <w:sz w:val="22"/>
        </w:rPr>
        <w:t xml:space="preserve">Supplemental </w:t>
      </w:r>
      <w:r w:rsidRPr="00246EC3">
        <w:rPr>
          <w:rFonts w:ascii="Times New Roman" w:hAnsi="Times New Roman" w:cs="Times New Roman"/>
          <w:sz w:val="22"/>
        </w:rPr>
        <w:t>Table</w:t>
      </w:r>
      <w:r w:rsidR="002946A9" w:rsidRPr="00246EC3">
        <w:rPr>
          <w:rFonts w:ascii="Times New Roman" w:hAnsi="Times New Roman" w:cs="Times New Roman"/>
          <w:sz w:val="22"/>
        </w:rPr>
        <w:t xml:space="preserve"> </w:t>
      </w:r>
      <w:r w:rsidR="00A8164F" w:rsidRPr="00246EC3">
        <w:rPr>
          <w:rFonts w:ascii="Times New Roman" w:hAnsi="Times New Roman" w:cs="Times New Roman"/>
          <w:sz w:val="22"/>
        </w:rPr>
        <w:t>3</w:t>
      </w:r>
      <w:r w:rsidR="003A205F" w:rsidRPr="00246EC3">
        <w:rPr>
          <w:rFonts w:ascii="Times New Roman" w:hAnsi="Times New Roman" w:cs="Times New Roman"/>
          <w:sz w:val="22"/>
        </w:rPr>
        <w:t>:</w:t>
      </w:r>
      <w:r w:rsidR="008E0C54" w:rsidRPr="00246EC3">
        <w:rPr>
          <w:rFonts w:ascii="Times New Roman" w:hAnsi="Times New Roman" w:cs="Times New Roman"/>
          <w:sz w:val="22"/>
        </w:rPr>
        <w:t xml:space="preserve"> </w:t>
      </w:r>
      <w:r w:rsidRPr="00246EC3">
        <w:rPr>
          <w:rFonts w:ascii="Times New Roman" w:hAnsi="Times New Roman" w:cs="Times New Roman"/>
          <w:sz w:val="22"/>
        </w:rPr>
        <w:t>A</w:t>
      </w:r>
      <w:r w:rsidRPr="00A8164F">
        <w:rPr>
          <w:rFonts w:ascii="Times New Roman" w:hAnsi="Times New Roman" w:cs="Times New Roman"/>
          <w:sz w:val="22"/>
        </w:rPr>
        <w:t xml:space="preserve">ssociation of oral health indictors and atherosclerosis (mean IMT is </w:t>
      </w:r>
      <w:r w:rsidR="00A80D53" w:rsidRPr="00A8164F">
        <w:rPr>
          <w:rFonts w:ascii="Times New Roman" w:hAnsi="Times New Roman" w:cs="Times New Roman"/>
          <w:sz w:val="22"/>
        </w:rPr>
        <w:t>≥</w:t>
      </w:r>
      <w:r w:rsidRPr="00A8164F">
        <w:rPr>
          <w:rFonts w:ascii="Times New Roman" w:hAnsi="Times New Roman" w:cs="Times New Roman"/>
          <w:sz w:val="22"/>
        </w:rPr>
        <w:t>0.9 mm, or confirmation of atheromatous plaque)</w:t>
      </w:r>
    </w:p>
    <w:tbl>
      <w:tblPr>
        <w:tblW w:w="9923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134"/>
        <w:gridCol w:w="1984"/>
        <w:gridCol w:w="1985"/>
        <w:gridCol w:w="1984"/>
      </w:tblGrid>
      <w:tr w:rsidR="00530800" w14:paraId="14C339AF" w14:textId="77777777" w:rsidTr="003D7A85">
        <w:trPr>
          <w:trHeight w:val="363"/>
        </w:trPr>
        <w:tc>
          <w:tcPr>
            <w:tcW w:w="2836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bookmarkEnd w:id="3"/>
          <w:p w14:paraId="724B1F21" w14:textId="77777777" w:rsidR="00530800" w:rsidRPr="008174E3" w:rsidRDefault="0053080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Oral health indicator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F6242F" w14:textId="0D1C94C2" w:rsidR="00530800" w:rsidRPr="008174E3" w:rsidRDefault="009D244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1"/>
              </w:rPr>
              <w:t>Participant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D6E7D4" w14:textId="77777777" w:rsidR="00530800" w:rsidRPr="008174E3" w:rsidRDefault="0053080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Model 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88982B" w14:textId="77777777" w:rsidR="00530800" w:rsidRPr="008174E3" w:rsidRDefault="0053080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426FAE" w14:textId="77777777" w:rsidR="00530800" w:rsidRPr="008174E3" w:rsidRDefault="00530800" w:rsidP="003D7A85">
            <w:pPr>
              <w:ind w:leftChars="200" w:left="467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Model 3</w:t>
            </w:r>
          </w:p>
        </w:tc>
      </w:tr>
      <w:tr w:rsidR="00530800" w14:paraId="2F3951F3" w14:textId="77777777" w:rsidTr="003D7A85">
        <w:trPr>
          <w:trHeight w:val="363"/>
        </w:trPr>
        <w:tc>
          <w:tcPr>
            <w:tcW w:w="2836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88AF64" w14:textId="77777777" w:rsidR="00530800" w:rsidRPr="008174E3" w:rsidRDefault="0053080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BD4760" w14:textId="77777777" w:rsidR="00530800" w:rsidRPr="008174E3" w:rsidRDefault="0053080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</w:p>
        </w:tc>
        <w:tc>
          <w:tcPr>
            <w:tcW w:w="595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68029F" w14:textId="57A430CE" w:rsidR="00530800" w:rsidRPr="008174E3" w:rsidRDefault="00530800" w:rsidP="003D7A85">
            <w:pPr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 w:hint="eastAsia"/>
                <w:sz w:val="22"/>
                <w:szCs w:val="21"/>
              </w:rPr>
              <w:t>O</w:t>
            </w: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R (95%</w:t>
            </w:r>
            <w:r w:rsidR="002946A9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</w:t>
            </w: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CI)</w:t>
            </w:r>
          </w:p>
        </w:tc>
      </w:tr>
      <w:tr w:rsidR="00530800" w14:paraId="1BCC0C64" w14:textId="77777777" w:rsidTr="003D7A85">
        <w:trPr>
          <w:trHeight w:val="113"/>
        </w:trPr>
        <w:tc>
          <w:tcPr>
            <w:tcW w:w="992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95FE" w14:textId="77777777" w:rsidR="00530800" w:rsidRPr="008174E3" w:rsidRDefault="00530800" w:rsidP="003D7A85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Regular dental visit</w:t>
            </w:r>
          </w:p>
        </w:tc>
      </w:tr>
      <w:tr w:rsidR="00530800" w14:paraId="2F187B00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0701" w14:textId="77777777" w:rsidR="00530800" w:rsidRPr="008174E3" w:rsidRDefault="00530800" w:rsidP="003D7A85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 Wi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DB7C8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06EC4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1977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BAFEB" w14:textId="77777777" w:rsidR="00530800" w:rsidRPr="00246EC3" w:rsidRDefault="00530800" w:rsidP="003D7A85">
            <w:pPr>
              <w:spacing w:before="100" w:beforeAutospacing="1" w:line="160" w:lineRule="atLeast"/>
              <w:ind w:firstLineChars="250" w:firstLine="608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</w:tr>
      <w:tr w:rsidR="00530800" w14:paraId="34201C92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846B" w14:textId="77777777" w:rsidR="00530800" w:rsidRPr="008174E3" w:rsidRDefault="00530800" w:rsidP="003D7A85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With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BD969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>
              <w:rPr>
                <w:rFonts w:ascii="Times New Roman" w:eastAsiaTheme="minorHAnsi" w:hAnsi="Times New Roman" w:cs="Times New Roman"/>
                <w:sz w:val="22"/>
                <w:szCs w:val="21"/>
              </w:rPr>
              <w:t>5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05122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68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0.92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3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08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63D5" w14:textId="77777777" w:rsidR="00530800" w:rsidRPr="000A56D8" w:rsidRDefault="000A56D8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66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86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3.22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3E474" w14:textId="65199731" w:rsidR="00530800" w:rsidRPr="00246EC3" w:rsidRDefault="00530800" w:rsidP="00530800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80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0D3189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8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9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3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64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  <w:tr w:rsidR="00530800" w14:paraId="2047E595" w14:textId="77777777" w:rsidTr="003D7A85">
        <w:trPr>
          <w:trHeight w:val="113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CC21" w14:textId="2F022B3D" w:rsidR="00530800" w:rsidRPr="00246EC3" w:rsidRDefault="00530800" w:rsidP="003D7A85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BL-max quartile                                                </w:t>
            </w:r>
            <w:r w:rsidRPr="00246EC3">
              <w:rPr>
                <w:rFonts w:ascii="Times New Roman" w:eastAsiaTheme="minorHAnsi" w:hAnsi="Times New Roman" w:cs="Times New Roman" w:hint="eastAsia"/>
                <w:sz w:val="22"/>
                <w:szCs w:val="21"/>
              </w:rPr>
              <w:t>p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for trend</w:t>
            </w:r>
            <w:r w:rsidR="00560D2E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=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0.</w:t>
            </w:r>
            <w:r w:rsidR="00FD0972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2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0</w:t>
            </w:r>
          </w:p>
        </w:tc>
      </w:tr>
      <w:tr w:rsidR="00530800" w14:paraId="0A461A7B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4592" w14:textId="77777777" w:rsidR="00530800" w:rsidRPr="008174E3" w:rsidRDefault="00530800" w:rsidP="003D7A85">
            <w:pPr>
              <w:wordWrap w:val="0"/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　</w:t>
            </w: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Fir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CAD9B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CFCA9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5AD3E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41928" w14:textId="77777777" w:rsidR="00530800" w:rsidRPr="00246EC3" w:rsidRDefault="00530800" w:rsidP="003D7A85">
            <w:pPr>
              <w:spacing w:before="100" w:beforeAutospacing="1" w:line="160" w:lineRule="atLeast"/>
              <w:ind w:firstLineChars="250" w:firstLine="608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</w:tr>
      <w:tr w:rsidR="00530800" w14:paraId="3B174628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29968" w14:textId="77777777" w:rsidR="00530800" w:rsidRPr="008174E3" w:rsidRDefault="00530800" w:rsidP="003D7A85">
            <w:pPr>
              <w:wordWrap w:val="0"/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Seco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3F183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51A69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53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85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2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73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31699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55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82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2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95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6A726" w14:textId="23D42002" w:rsidR="00530800" w:rsidRPr="00246EC3" w:rsidRDefault="00530800" w:rsidP="00530800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69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8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4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3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39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  <w:tr w:rsidR="00530800" w14:paraId="4E064D84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B45ED" w14:textId="77777777" w:rsidR="00530800" w:rsidRPr="008174E3" w:rsidRDefault="00530800" w:rsidP="003D7A85">
            <w:pPr>
              <w:wordWrap w:val="0"/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Th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63CF7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751F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0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92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50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1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72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F23E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0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85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43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1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68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3EF0B" w14:textId="46A30DD6" w:rsidR="00530800" w:rsidRPr="00246EC3" w:rsidRDefault="00530800" w:rsidP="00530800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0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9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7 (0.4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7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2.00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  <w:tr w:rsidR="00530800" w14:paraId="5C2BB42D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89698" w14:textId="77777777" w:rsidR="00530800" w:rsidRPr="008174E3" w:rsidRDefault="00530800" w:rsidP="003D7A85">
            <w:pPr>
              <w:wordWrap w:val="0"/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Fo</w:t>
            </w:r>
            <w:r>
              <w:rPr>
                <w:rFonts w:ascii="Times New Roman" w:eastAsiaTheme="minorHAnsi" w:hAnsi="Times New Roman" w:cs="Times New Roman"/>
                <w:sz w:val="22"/>
                <w:szCs w:val="21"/>
              </w:rPr>
              <w:t>u</w:t>
            </w: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636A9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BCB62" w14:textId="77777777" w:rsidR="00530800" w:rsidRPr="000A56D8" w:rsidRDefault="000A56D8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96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11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3.</w:t>
            </w:r>
            <w:proofErr w:type="gramStart"/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45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4E35" w14:textId="77777777" w:rsidR="00530800" w:rsidRPr="000A56D8" w:rsidRDefault="00FD0972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8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8 (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1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3.</w:t>
            </w:r>
            <w:proofErr w:type="gramStart"/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51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33EC4" w14:textId="0F71295E" w:rsidR="00530800" w:rsidRPr="00246EC3" w:rsidRDefault="00530800" w:rsidP="00530800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87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9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5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3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65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  <w:tr w:rsidR="00530800" w14:paraId="4A8BB15D" w14:textId="77777777" w:rsidTr="003D7A85">
        <w:trPr>
          <w:trHeight w:val="113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C0D6C" w14:textId="1E866CC0" w:rsidR="00530800" w:rsidRPr="00246EC3" w:rsidRDefault="00530800" w:rsidP="003D7A85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CDC/AAP classification</w:t>
            </w:r>
            <w:r w:rsidRPr="00246EC3">
              <w:rPr>
                <w:rFonts w:ascii="Times New Roman" w:eastAsiaTheme="minorHAnsi" w:hAnsi="Times New Roman" w:cs="Times New Roman" w:hint="eastAsia"/>
                <w:sz w:val="22"/>
                <w:szCs w:val="21"/>
              </w:rPr>
              <w:t xml:space="preserve">　　　　　　　　　　　　　　　　　　　　　</w:t>
            </w:r>
            <w:r w:rsidRPr="00246EC3">
              <w:rPr>
                <w:rFonts w:ascii="Times New Roman" w:eastAsiaTheme="minorHAnsi" w:hAnsi="Times New Roman" w:cs="Times New Roman" w:hint="eastAsia"/>
                <w:sz w:val="22"/>
                <w:szCs w:val="21"/>
              </w:rPr>
              <w:t>p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for trend</w:t>
            </w:r>
            <w:r w:rsidR="000E4483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=0.0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07</w:t>
            </w:r>
          </w:p>
        </w:tc>
      </w:tr>
      <w:tr w:rsidR="00A30430" w14:paraId="489269CE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02169" w14:textId="77777777" w:rsidR="00A30430" w:rsidRPr="008174E3" w:rsidRDefault="00A30430" w:rsidP="00A30430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No periodontitis or mil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EB72D" w14:textId="0EC34A1B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600E7" w14:textId="77777777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D89AB" w14:textId="77777777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72065" w14:textId="77777777" w:rsidR="00A30430" w:rsidRPr="00246EC3" w:rsidRDefault="00A30430" w:rsidP="00A30430">
            <w:pPr>
              <w:spacing w:before="100" w:beforeAutospacing="1" w:line="160" w:lineRule="atLeast"/>
              <w:ind w:firstLineChars="250" w:firstLine="608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</w:tr>
      <w:tr w:rsidR="00A30430" w14:paraId="162068B4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1D6A2" w14:textId="77777777" w:rsidR="00A30430" w:rsidRPr="008174E3" w:rsidRDefault="00A30430" w:rsidP="00A30430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Mode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3D3AD" w14:textId="694A2A7F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C70FB" w14:textId="2825CD11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2.05 (0.70–6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744EB" w14:textId="7A81248B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1.27 (0.39–4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BCF67" w14:textId="24603F13" w:rsidR="00A30430" w:rsidRPr="00246EC3" w:rsidRDefault="00A30430" w:rsidP="00A30430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50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0E4483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4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2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5.33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  <w:tr w:rsidR="00A30430" w14:paraId="6416E260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D8366" w14:textId="77777777" w:rsidR="00A30430" w:rsidRPr="008174E3" w:rsidRDefault="00A30430" w:rsidP="00A30430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6E13B" w14:textId="780A4A35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2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B73F7" w14:textId="63187E00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3.23 (1.11–9.</w:t>
            </w:r>
            <w:proofErr w:type="gramStart"/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41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CBB46" w14:textId="49F4081D" w:rsidR="00A30430" w:rsidRPr="00F92A79" w:rsidRDefault="00A30430" w:rsidP="00A30430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F92A79">
              <w:rPr>
                <w:rFonts w:ascii="Times New Roman" w:eastAsiaTheme="minorHAnsi" w:hAnsi="Times New Roman" w:cs="Times New Roman"/>
                <w:sz w:val="22"/>
                <w:szCs w:val="21"/>
              </w:rPr>
              <w:t>2.01 (0.63–6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93F87" w14:textId="2998D762" w:rsidR="00A30430" w:rsidRPr="00246EC3" w:rsidRDefault="00A30430" w:rsidP="00A30430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2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82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80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0</w:t>
            </w:r>
            <w:r w:rsidR="000E4483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0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) </w:t>
            </w:r>
          </w:p>
        </w:tc>
      </w:tr>
      <w:tr w:rsidR="00530800" w14:paraId="1B8C50B4" w14:textId="77777777" w:rsidTr="003D7A85">
        <w:trPr>
          <w:trHeight w:val="113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76FE3" w14:textId="1D5EF1B9" w:rsidR="00530800" w:rsidRPr="00246EC3" w:rsidRDefault="00530800" w:rsidP="003D7A85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Number of remaining teeth</w:t>
            </w:r>
            <w:r w:rsidRPr="00246EC3">
              <w:rPr>
                <w:rFonts w:ascii="Times New Roman" w:eastAsiaTheme="minorHAnsi" w:hAnsi="Times New Roman" w:cs="Times New Roman" w:hint="eastAsia"/>
                <w:sz w:val="22"/>
                <w:szCs w:val="21"/>
              </w:rPr>
              <w:t xml:space="preserve"> 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                                      </w:t>
            </w:r>
            <w:r w:rsidRPr="00246EC3">
              <w:rPr>
                <w:rFonts w:ascii="Times New Roman" w:eastAsiaTheme="minorHAnsi" w:hAnsi="Times New Roman" w:cs="Times New Roman" w:hint="eastAsia"/>
                <w:sz w:val="22"/>
                <w:szCs w:val="21"/>
              </w:rPr>
              <w:t>p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for trend</w:t>
            </w:r>
            <w:r w:rsidR="00560D2E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=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0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63</w:t>
            </w:r>
          </w:p>
        </w:tc>
      </w:tr>
      <w:tr w:rsidR="00530800" w14:paraId="7D0FB9A7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0B8D1" w14:textId="77777777" w:rsidR="00530800" w:rsidRPr="008174E3" w:rsidRDefault="00530800" w:rsidP="003D7A85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hAnsi="Times New Roman" w:cs="Times New Roman"/>
                <w:sz w:val="22"/>
                <w:szCs w:val="21"/>
              </w:rPr>
              <w:t>≥</w:t>
            </w: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F294E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06716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F70FC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E6404" w14:textId="77777777" w:rsidR="00530800" w:rsidRPr="00246EC3" w:rsidRDefault="00530800" w:rsidP="003D7A85">
            <w:pPr>
              <w:spacing w:before="100" w:beforeAutospacing="1" w:line="160" w:lineRule="atLeast"/>
              <w:ind w:firstLineChars="250" w:firstLine="608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</w:p>
        </w:tc>
      </w:tr>
      <w:tr w:rsidR="00530800" w14:paraId="5E0DA663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23174" w14:textId="77777777" w:rsidR="00530800" w:rsidRPr="008174E3" w:rsidRDefault="00530800" w:rsidP="003D7A85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0</w:t>
            </w:r>
            <w:r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01DA8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EB32A" w14:textId="230DEEE8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59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0.99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2.57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C12EB" w14:textId="77777777" w:rsidR="00530800" w:rsidRPr="000A56D8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24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73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2.</w:t>
            </w:r>
            <w:r w:rsidR="00FD0972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0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EB835" w14:textId="1EE22ECA" w:rsidR="00530800" w:rsidRPr="00246EC3" w:rsidRDefault="00530800" w:rsidP="00FD0972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30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FD0972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7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3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2.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29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  <w:tr w:rsidR="00530800" w14:paraId="72B75C41" w14:textId="77777777" w:rsidTr="003D7A85">
        <w:trPr>
          <w:trHeight w:val="113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CB51BB3" w14:textId="77777777" w:rsidR="00530800" w:rsidRPr="008174E3" w:rsidRDefault="00530800" w:rsidP="003D7A85">
            <w:pPr>
              <w:spacing w:before="100" w:beforeAutospacing="1" w:line="160" w:lineRule="atLeast"/>
              <w:jc w:val="right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hAnsi="Times New Roman" w:cs="Times New Roman"/>
                <w:sz w:val="22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–</w:t>
            </w:r>
            <w:r w:rsidRPr="008174E3">
              <w:rPr>
                <w:rFonts w:ascii="Times New Roman" w:hAnsi="Times New Roman" w:cs="Times New Roman"/>
                <w:sz w:val="22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F485E8" w14:textId="77777777" w:rsidR="00530800" w:rsidRPr="008174E3" w:rsidRDefault="00530800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8174E3">
              <w:rPr>
                <w:rFonts w:ascii="Times New Roman" w:eastAsiaTheme="minorHAnsi" w:hAnsi="Times New Roman" w:cs="Times New Roman"/>
                <w:sz w:val="22"/>
                <w:szCs w:val="21"/>
              </w:rPr>
              <w:t>1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1C1F3FD" w14:textId="77777777" w:rsidR="00530800" w:rsidRPr="000A56D8" w:rsidRDefault="000A56D8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71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1.05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2.</w:t>
            </w:r>
            <w:proofErr w:type="gramStart"/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78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BA2187" w14:textId="77777777" w:rsidR="00530800" w:rsidRPr="000A56D8" w:rsidRDefault="00FD0972" w:rsidP="003D7A85">
            <w:pPr>
              <w:spacing w:before="100" w:beforeAutospacing="1" w:line="160" w:lineRule="atLeast"/>
              <w:jc w:val="center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0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94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54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–1.</w:t>
            </w:r>
            <w:r w:rsidR="000A56D8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67</w:t>
            </w:r>
            <w:r w:rsidR="00530800" w:rsidRPr="000A56D8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7A5122E" w14:textId="6AA9E29F" w:rsidR="00530800" w:rsidRPr="00246EC3" w:rsidRDefault="000D3189" w:rsidP="00FD0972">
            <w:pPr>
              <w:spacing w:before="100" w:beforeAutospacing="1" w:line="160" w:lineRule="atLeast"/>
              <w:ind w:firstLineChars="50" w:firstLine="122"/>
              <w:rPr>
                <w:rFonts w:ascii="Times New Roman" w:eastAsiaTheme="minorHAnsi" w:hAnsi="Times New Roman" w:cs="Times New Roman"/>
                <w:sz w:val="22"/>
                <w:szCs w:val="21"/>
              </w:rPr>
            </w:pP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1.00</w:t>
            </w:r>
            <w:r w:rsidR="00530800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 xml:space="preserve"> (0.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54</w:t>
            </w:r>
            <w:r w:rsidR="00530800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–1.</w:t>
            </w:r>
            <w:r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8</w:t>
            </w:r>
            <w:r w:rsidR="00A01245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2</w:t>
            </w:r>
            <w:r w:rsidR="00530800" w:rsidRPr="00246EC3">
              <w:rPr>
                <w:rFonts w:ascii="Times New Roman" w:eastAsiaTheme="minorHAnsi" w:hAnsi="Times New Roman" w:cs="Times New Roman"/>
                <w:sz w:val="22"/>
                <w:szCs w:val="21"/>
              </w:rPr>
              <w:t>)</w:t>
            </w:r>
          </w:p>
        </w:tc>
      </w:tr>
    </w:tbl>
    <w:p w14:paraId="7F5B18E1" w14:textId="56DD27AA" w:rsidR="00530800" w:rsidRPr="008174E3" w:rsidRDefault="00530800" w:rsidP="00530800">
      <w:pPr>
        <w:rPr>
          <w:rFonts w:ascii="Times New Roman" w:hAnsi="Times New Roman" w:cs="Times New Roman"/>
          <w:sz w:val="22"/>
        </w:rPr>
      </w:pPr>
      <w:r w:rsidRPr="008174E3">
        <w:rPr>
          <w:rFonts w:ascii="Times New Roman" w:hAnsi="Times New Roman" w:cs="Times New Roman"/>
          <w:sz w:val="22"/>
        </w:rPr>
        <w:t>OR</w:t>
      </w:r>
      <w:r>
        <w:rPr>
          <w:rFonts w:ascii="Times New Roman" w:hAnsi="Times New Roman" w:cs="Times New Roman"/>
          <w:sz w:val="22"/>
        </w:rPr>
        <w:t>,</w:t>
      </w:r>
      <w:r w:rsidRPr="008174E3">
        <w:rPr>
          <w:rFonts w:ascii="Times New Roman" w:hAnsi="Times New Roman" w:cs="Times New Roman"/>
          <w:sz w:val="22"/>
        </w:rPr>
        <w:t xml:space="preserve"> </w:t>
      </w:r>
      <w:r w:rsidR="002946A9">
        <w:rPr>
          <w:rFonts w:ascii="Times New Roman" w:hAnsi="Times New Roman" w:cs="Times New Roman"/>
          <w:sz w:val="22"/>
        </w:rPr>
        <w:t>o</w:t>
      </w:r>
      <w:r w:rsidRPr="008174E3">
        <w:rPr>
          <w:rFonts w:ascii="Times New Roman" w:hAnsi="Times New Roman" w:cs="Times New Roman"/>
          <w:sz w:val="22"/>
        </w:rPr>
        <w:t>dds ratio</w:t>
      </w:r>
      <w:r>
        <w:rPr>
          <w:rFonts w:ascii="Times New Roman" w:hAnsi="Times New Roman" w:cs="Times New Roman"/>
          <w:sz w:val="22"/>
        </w:rPr>
        <w:t>;</w:t>
      </w:r>
      <w:r w:rsidRPr="008174E3">
        <w:rPr>
          <w:rFonts w:ascii="Times New Roman" w:hAnsi="Times New Roman" w:cs="Times New Roman"/>
          <w:sz w:val="22"/>
        </w:rPr>
        <w:t xml:space="preserve"> CI</w:t>
      </w:r>
      <w:r>
        <w:rPr>
          <w:rFonts w:ascii="Times New Roman" w:hAnsi="Times New Roman" w:cs="Times New Roman"/>
          <w:sz w:val="22"/>
        </w:rPr>
        <w:t xml:space="preserve">, </w:t>
      </w:r>
      <w:r w:rsidRPr="008174E3">
        <w:rPr>
          <w:rFonts w:ascii="Times New Roman" w:hAnsi="Times New Roman" w:cs="Times New Roman"/>
          <w:sz w:val="22"/>
        </w:rPr>
        <w:t>confidence interval</w:t>
      </w:r>
    </w:p>
    <w:p w14:paraId="64D665E6" w14:textId="77777777" w:rsidR="00530800" w:rsidRDefault="00530800" w:rsidP="00530800">
      <w:pPr>
        <w:rPr>
          <w:rFonts w:ascii="Times New Roman" w:hAnsi="Times New Roman" w:cs="Times New Roman"/>
          <w:sz w:val="22"/>
        </w:rPr>
      </w:pPr>
      <w:r w:rsidRPr="008174E3">
        <w:rPr>
          <w:rFonts w:ascii="Times New Roman" w:hAnsi="Times New Roman" w:cs="Times New Roman"/>
          <w:sz w:val="22"/>
        </w:rPr>
        <w:t>*: p&lt;0.05, **: p&lt;0.01</w:t>
      </w:r>
    </w:p>
    <w:p w14:paraId="101013A1" w14:textId="78B9D156" w:rsidR="00530800" w:rsidRPr="001B2A42" w:rsidRDefault="00530800" w:rsidP="00530800">
      <w:pPr>
        <w:rPr>
          <w:rFonts w:ascii="Times New Roman" w:hAnsi="Times New Roman" w:cs="Times New Roman"/>
          <w:sz w:val="22"/>
        </w:rPr>
      </w:pPr>
      <w:r w:rsidRPr="00A9742D">
        <w:rPr>
          <w:rFonts w:ascii="Times New Roman" w:hAnsi="Times New Roman" w:cs="Times New Roman"/>
          <w:sz w:val="22"/>
        </w:rPr>
        <w:t>BL</w:t>
      </w:r>
      <w:r>
        <w:rPr>
          <w:rFonts w:ascii="Times New Roman" w:hAnsi="Times New Roman" w:cs="Times New Roman"/>
          <w:sz w:val="22"/>
        </w:rPr>
        <w:t>,</w:t>
      </w:r>
      <w:r w:rsidRPr="00A9742D">
        <w:rPr>
          <w:rFonts w:ascii="Times New Roman" w:hAnsi="Times New Roman" w:cs="Times New Roman"/>
          <w:sz w:val="22"/>
        </w:rPr>
        <w:t xml:space="preserve"> bone loss</w:t>
      </w:r>
      <w:r w:rsidR="001B2A42">
        <w:rPr>
          <w:rFonts w:ascii="Times New Roman" w:hAnsi="Times New Roman" w:cs="Times New Roman"/>
          <w:sz w:val="22"/>
        </w:rPr>
        <w:t xml:space="preserve">; IMT, </w:t>
      </w:r>
      <w:r w:rsidR="001B2A42" w:rsidRPr="001B2A42">
        <w:rPr>
          <w:rFonts w:ascii="Times New Roman" w:hAnsi="Times New Roman" w:cs="Times New Roman"/>
          <w:sz w:val="22"/>
        </w:rPr>
        <w:t>intima-media thickness</w:t>
      </w:r>
      <w:r w:rsidR="001B2A42">
        <w:rPr>
          <w:rFonts w:ascii="Times New Roman" w:hAnsi="Times New Roman" w:cs="Times New Roman"/>
          <w:sz w:val="22"/>
        </w:rPr>
        <w:t xml:space="preserve">; CDC/AAP, </w:t>
      </w:r>
      <w:r w:rsidR="001B2A42" w:rsidRPr="001B2A42">
        <w:rPr>
          <w:rFonts w:ascii="Times New Roman" w:hAnsi="Times New Roman" w:cs="Times New Roman"/>
          <w:sz w:val="22"/>
        </w:rPr>
        <w:t>the Centers for Disease Control/American Academy of Periodontology</w:t>
      </w:r>
    </w:p>
    <w:p w14:paraId="53CDD09E" w14:textId="2201F4F9" w:rsidR="00530800" w:rsidRPr="008174E3" w:rsidRDefault="00530800" w:rsidP="00530800">
      <w:pPr>
        <w:rPr>
          <w:rFonts w:ascii="Times New Roman" w:hAnsi="Times New Roman" w:cs="Times New Roman"/>
          <w:sz w:val="22"/>
        </w:rPr>
      </w:pPr>
      <w:r w:rsidRPr="008174E3">
        <w:rPr>
          <w:rFonts w:ascii="Times New Roman" w:hAnsi="Times New Roman" w:cs="Times New Roman"/>
          <w:sz w:val="22"/>
        </w:rPr>
        <w:t>Model</w:t>
      </w:r>
      <w:r w:rsidR="00A26C2C">
        <w:rPr>
          <w:rFonts w:ascii="Times New Roman" w:hAnsi="Times New Roman" w:cs="Times New Roman"/>
          <w:sz w:val="22"/>
        </w:rPr>
        <w:t xml:space="preserve"> </w:t>
      </w:r>
      <w:r w:rsidRPr="008174E3">
        <w:rPr>
          <w:rFonts w:ascii="Times New Roman" w:hAnsi="Times New Roman" w:cs="Times New Roman"/>
          <w:sz w:val="22"/>
        </w:rPr>
        <w:t>1: Crude model</w:t>
      </w:r>
    </w:p>
    <w:p w14:paraId="19C92208" w14:textId="32B20038" w:rsidR="00530800" w:rsidRPr="008174E3" w:rsidRDefault="00530800" w:rsidP="00530800">
      <w:pPr>
        <w:rPr>
          <w:rFonts w:ascii="Times New Roman" w:hAnsi="Times New Roman" w:cs="Times New Roman"/>
          <w:sz w:val="22"/>
        </w:rPr>
      </w:pPr>
      <w:r w:rsidRPr="008174E3">
        <w:rPr>
          <w:rFonts w:ascii="Times New Roman" w:hAnsi="Times New Roman" w:cs="Times New Roman"/>
          <w:sz w:val="22"/>
        </w:rPr>
        <w:t>Model</w:t>
      </w:r>
      <w:r w:rsidR="00A26C2C">
        <w:rPr>
          <w:rFonts w:ascii="Times New Roman" w:hAnsi="Times New Roman" w:cs="Times New Roman"/>
          <w:sz w:val="22"/>
        </w:rPr>
        <w:t xml:space="preserve"> </w:t>
      </w:r>
      <w:r w:rsidRPr="008174E3">
        <w:rPr>
          <w:rFonts w:ascii="Times New Roman" w:hAnsi="Times New Roman" w:cs="Times New Roman"/>
          <w:sz w:val="22"/>
        </w:rPr>
        <w:t xml:space="preserve">2: </w:t>
      </w:r>
      <w:r>
        <w:rPr>
          <w:rFonts w:ascii="Times New Roman" w:hAnsi="Times New Roman" w:cs="Times New Roman"/>
          <w:sz w:val="22"/>
        </w:rPr>
        <w:t>Adjust</w:t>
      </w:r>
      <w:r w:rsidR="002946A9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/>
          <w:sz w:val="22"/>
        </w:rPr>
        <w:t xml:space="preserve"> </w:t>
      </w:r>
      <w:r w:rsidRPr="008174E3">
        <w:rPr>
          <w:rFonts w:ascii="Times New Roman" w:hAnsi="Times New Roman" w:cs="Times New Roman"/>
          <w:sz w:val="22"/>
        </w:rPr>
        <w:t>for age and sex</w:t>
      </w:r>
    </w:p>
    <w:p w14:paraId="542B3E35" w14:textId="08FC6D67" w:rsidR="00530800" w:rsidRPr="008174E3" w:rsidRDefault="00530800" w:rsidP="00530800">
      <w:pPr>
        <w:rPr>
          <w:rFonts w:ascii="Times New Roman" w:hAnsi="Times New Roman" w:cs="Times New Roman"/>
          <w:sz w:val="22"/>
        </w:rPr>
      </w:pPr>
      <w:r w:rsidRPr="008174E3">
        <w:rPr>
          <w:rFonts w:ascii="Times New Roman" w:hAnsi="Times New Roman" w:cs="Times New Roman"/>
          <w:sz w:val="22"/>
        </w:rPr>
        <w:t>Model</w:t>
      </w:r>
      <w:r w:rsidR="00A26C2C">
        <w:rPr>
          <w:rFonts w:ascii="Times New Roman" w:hAnsi="Times New Roman" w:cs="Times New Roman"/>
          <w:sz w:val="22"/>
        </w:rPr>
        <w:t xml:space="preserve"> </w:t>
      </w:r>
      <w:r w:rsidRPr="008174E3">
        <w:rPr>
          <w:rFonts w:ascii="Times New Roman" w:hAnsi="Times New Roman" w:cs="Times New Roman"/>
          <w:sz w:val="22"/>
        </w:rPr>
        <w:t xml:space="preserve">3: Adjusted for age, sex, </w:t>
      </w:r>
      <w:r w:rsidR="002946A9">
        <w:rPr>
          <w:rFonts w:ascii="Times New Roman" w:hAnsi="Times New Roman" w:cs="Times New Roman"/>
          <w:sz w:val="22"/>
        </w:rPr>
        <w:t>body mass index</w:t>
      </w:r>
      <w:r w:rsidRPr="008174E3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current medical history</w:t>
      </w:r>
      <w:r w:rsidRPr="008174E3">
        <w:rPr>
          <w:rFonts w:ascii="Times New Roman" w:hAnsi="Times New Roman" w:cs="Times New Roman"/>
          <w:sz w:val="22"/>
        </w:rPr>
        <w:t xml:space="preserve"> (diabetes, dyslipidemia), </w:t>
      </w:r>
      <w:r w:rsidR="00B66017" w:rsidRPr="00246EC3">
        <w:rPr>
          <w:rFonts w:ascii="Times New Roman" w:eastAsiaTheme="minorHAnsi" w:hAnsi="Times New Roman" w:cs="Times New Roman"/>
          <w:sz w:val="22"/>
        </w:rPr>
        <w:t>antihypertensive medication</w:t>
      </w:r>
      <w:r w:rsidR="000E4483" w:rsidRPr="00246EC3">
        <w:rPr>
          <w:rFonts w:ascii="Times New Roman" w:hAnsi="Times New Roman" w:cs="Times New Roman"/>
          <w:sz w:val="22"/>
        </w:rPr>
        <w:t>,</w:t>
      </w:r>
      <w:r w:rsidR="00B66017">
        <w:rPr>
          <w:rFonts w:ascii="Times New Roman" w:hAnsi="Times New Roman" w:cs="Times New Roman"/>
          <w:sz w:val="22"/>
        </w:rPr>
        <w:t xml:space="preserve"> </w:t>
      </w:r>
      <w:r w:rsidR="002946A9">
        <w:rPr>
          <w:rFonts w:ascii="Times New Roman" w:hAnsi="Times New Roman" w:cs="Times New Roman"/>
          <w:sz w:val="22"/>
        </w:rPr>
        <w:t>systolic blood pressure</w:t>
      </w:r>
      <w:r>
        <w:rPr>
          <w:rFonts w:ascii="Times New Roman" w:hAnsi="Times New Roman" w:cs="Times New Roman"/>
          <w:sz w:val="22"/>
        </w:rPr>
        <w:t xml:space="preserve">, </w:t>
      </w:r>
      <w:r w:rsidR="002946A9">
        <w:rPr>
          <w:rFonts w:ascii="Times New Roman" w:hAnsi="Times New Roman" w:cs="Times New Roman"/>
          <w:sz w:val="22"/>
        </w:rPr>
        <w:t>diastolic blood pressure</w:t>
      </w:r>
      <w:r>
        <w:rPr>
          <w:rFonts w:ascii="Times New Roman" w:hAnsi="Times New Roman" w:cs="Times New Roman"/>
          <w:sz w:val="22"/>
        </w:rPr>
        <w:t xml:space="preserve">, </w:t>
      </w:r>
      <w:r w:rsidRPr="00793C82">
        <w:rPr>
          <w:rFonts w:ascii="Times New Roman" w:hAnsi="Times New Roman" w:cs="Times New Roman"/>
          <w:sz w:val="22"/>
        </w:rPr>
        <w:t>smoking,</w:t>
      </w:r>
      <w:r w:rsidRPr="008174E3">
        <w:rPr>
          <w:rFonts w:ascii="Times New Roman" w:hAnsi="Times New Roman" w:cs="Times New Roman"/>
          <w:sz w:val="22"/>
        </w:rPr>
        <w:t xml:space="preserve"> drinking, education history</w:t>
      </w:r>
    </w:p>
    <w:p w14:paraId="19FE6507" w14:textId="1482B161" w:rsidR="003842C8" w:rsidRDefault="003842C8"/>
    <w:p w14:paraId="74DBA56F" w14:textId="77777777" w:rsidR="00A8164F" w:rsidRPr="00A8164F" w:rsidRDefault="00A8164F"/>
    <w:sectPr w:rsidR="00A8164F" w:rsidRPr="00A8164F" w:rsidSect="00D93285">
      <w:pgSz w:w="11906" w:h="16838" w:code="9"/>
      <w:pgMar w:top="1134" w:right="1134" w:bottom="1134" w:left="1134" w:header="851" w:footer="992" w:gutter="0"/>
      <w:cols w:space="425"/>
      <w:docGrid w:type="linesAndChars" w:linePitch="291" w:charSpace="47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F87C2" w14:textId="77777777" w:rsidR="000254F8" w:rsidRDefault="000254F8" w:rsidP="008E0C54">
      <w:r>
        <w:separator/>
      </w:r>
    </w:p>
  </w:endnote>
  <w:endnote w:type="continuationSeparator" w:id="0">
    <w:p w14:paraId="17D31060" w14:textId="77777777" w:rsidR="000254F8" w:rsidRDefault="000254F8" w:rsidP="008E0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D152D" w14:textId="77777777" w:rsidR="000254F8" w:rsidRDefault="000254F8" w:rsidP="008E0C54">
      <w:r>
        <w:separator/>
      </w:r>
    </w:p>
  </w:footnote>
  <w:footnote w:type="continuationSeparator" w:id="0">
    <w:p w14:paraId="7E23FFED" w14:textId="77777777" w:rsidR="000254F8" w:rsidRDefault="000254F8" w:rsidP="008E0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233"/>
  <w:drawingGridVerticalSpacing w:val="291"/>
  <w:displayHorizontalDrawingGridEvery w:val="0"/>
  <w:characterSpacingControl w:val="compressPunctuationAndJapaneseKana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800"/>
    <w:rsid w:val="000254F8"/>
    <w:rsid w:val="00083EBB"/>
    <w:rsid w:val="000A56D8"/>
    <w:rsid w:val="000D3189"/>
    <w:rsid w:val="000E4483"/>
    <w:rsid w:val="000F0B2C"/>
    <w:rsid w:val="001579BD"/>
    <w:rsid w:val="00157A3F"/>
    <w:rsid w:val="001B2A42"/>
    <w:rsid w:val="001C2454"/>
    <w:rsid w:val="001C345B"/>
    <w:rsid w:val="00207AA4"/>
    <w:rsid w:val="00246EC3"/>
    <w:rsid w:val="0025689B"/>
    <w:rsid w:val="002946A9"/>
    <w:rsid w:val="002D419B"/>
    <w:rsid w:val="002E7F76"/>
    <w:rsid w:val="00316790"/>
    <w:rsid w:val="00353613"/>
    <w:rsid w:val="003842C8"/>
    <w:rsid w:val="003A205F"/>
    <w:rsid w:val="003C35F8"/>
    <w:rsid w:val="003E2A9E"/>
    <w:rsid w:val="00501DDF"/>
    <w:rsid w:val="00530800"/>
    <w:rsid w:val="00556872"/>
    <w:rsid w:val="00560D2E"/>
    <w:rsid w:val="0067571E"/>
    <w:rsid w:val="006850F5"/>
    <w:rsid w:val="006A291E"/>
    <w:rsid w:val="006F2A55"/>
    <w:rsid w:val="00773CF4"/>
    <w:rsid w:val="007F56CB"/>
    <w:rsid w:val="00816F2F"/>
    <w:rsid w:val="008E0C54"/>
    <w:rsid w:val="008F7A31"/>
    <w:rsid w:val="00935930"/>
    <w:rsid w:val="009D2440"/>
    <w:rsid w:val="00A01245"/>
    <w:rsid w:val="00A23554"/>
    <w:rsid w:val="00A26C2C"/>
    <w:rsid w:val="00A30430"/>
    <w:rsid w:val="00A41E98"/>
    <w:rsid w:val="00A7630C"/>
    <w:rsid w:val="00A80D53"/>
    <w:rsid w:val="00A8164F"/>
    <w:rsid w:val="00AB5A97"/>
    <w:rsid w:val="00AD2DE2"/>
    <w:rsid w:val="00B07E0C"/>
    <w:rsid w:val="00B102CB"/>
    <w:rsid w:val="00B403D1"/>
    <w:rsid w:val="00B438C5"/>
    <w:rsid w:val="00B52868"/>
    <w:rsid w:val="00B66017"/>
    <w:rsid w:val="00B763C6"/>
    <w:rsid w:val="00C103E4"/>
    <w:rsid w:val="00C462D0"/>
    <w:rsid w:val="00C85D8B"/>
    <w:rsid w:val="00CD4C8F"/>
    <w:rsid w:val="00D93285"/>
    <w:rsid w:val="00D93F10"/>
    <w:rsid w:val="00E90B6A"/>
    <w:rsid w:val="00F0695B"/>
    <w:rsid w:val="00F92A79"/>
    <w:rsid w:val="00FD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B6DB07"/>
  <w15:chartTrackingRefBased/>
  <w15:docId w15:val="{22BFC430-FE70-4C3B-8E9A-8F25E06CA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C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E0C54"/>
  </w:style>
  <w:style w:type="paragraph" w:styleId="a5">
    <w:name w:val="footer"/>
    <w:basedOn w:val="a"/>
    <w:link w:val="a6"/>
    <w:uiPriority w:val="99"/>
    <w:unhideWhenUsed/>
    <w:rsid w:val="008E0C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E0C54"/>
  </w:style>
  <w:style w:type="paragraph" w:styleId="a7">
    <w:name w:val="Balloon Text"/>
    <w:basedOn w:val="a"/>
    <w:link w:val="a8"/>
    <w:uiPriority w:val="99"/>
    <w:semiHidden/>
    <w:unhideWhenUsed/>
    <w:rsid w:val="00F92A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2A7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2946A9"/>
  </w:style>
  <w:style w:type="character" w:styleId="aa">
    <w:name w:val="annotation reference"/>
    <w:basedOn w:val="a0"/>
    <w:uiPriority w:val="99"/>
    <w:semiHidden/>
    <w:unhideWhenUsed/>
    <w:rsid w:val="002946A9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946A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946A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946A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946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04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asa komiyama</dc:creator>
  <cp:keywords/>
  <dc:description/>
  <cp:lastModifiedBy>takamasa komiyama</cp:lastModifiedBy>
  <cp:revision>3</cp:revision>
  <dcterms:created xsi:type="dcterms:W3CDTF">2022-03-25T02:31:00Z</dcterms:created>
  <dcterms:modified xsi:type="dcterms:W3CDTF">2022-03-25T04:25:00Z</dcterms:modified>
</cp:coreProperties>
</file>